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1C187" w14:textId="68440CEC" w:rsidR="003B3A0C" w:rsidRPr="00800A51" w:rsidRDefault="00B5722B">
      <w:pPr>
        <w:rPr>
          <w:rFonts w:cs="Times New Roman"/>
          <w:b/>
          <w:bCs/>
          <w:sz w:val="28"/>
          <w:szCs w:val="28"/>
        </w:rPr>
      </w:pPr>
      <w:r w:rsidRPr="00800A51">
        <w:rPr>
          <w:rFonts w:cs="Times New Roman"/>
          <w:b/>
          <w:bCs/>
          <w:sz w:val="28"/>
          <w:szCs w:val="28"/>
        </w:rPr>
        <w:t>Supplementary Material</w:t>
      </w:r>
      <w:bookmarkStart w:id="0" w:name="_GoBack"/>
      <w:bookmarkEnd w:id="0"/>
    </w:p>
    <w:p w14:paraId="4533196A" w14:textId="77777777" w:rsidR="0089044D" w:rsidRPr="00800A51" w:rsidRDefault="0089044D">
      <w:pPr>
        <w:pStyle w:val="TOCHeading"/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  <w:lang w:eastAsia="zh-TW"/>
        </w:rPr>
      </w:pPr>
      <w:r w:rsidRPr="00800A51"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  <w:lang w:eastAsia="zh-TW"/>
        </w:rPr>
        <w:t xml:space="preserve">Optimized preparation pipeline for emergency phage therapy against </w:t>
      </w:r>
      <w:r w:rsidRPr="00800A51">
        <w:rPr>
          <w:rFonts w:ascii="Times New Roman" w:eastAsiaTheme="minorEastAsia" w:hAnsi="Times New Roman" w:cs="Times New Roman"/>
          <w:b/>
          <w:bCs/>
          <w:i/>
          <w:iCs/>
          <w:color w:val="auto"/>
          <w:sz w:val="28"/>
          <w:szCs w:val="28"/>
          <w:lang w:eastAsia="zh-TW"/>
        </w:rPr>
        <w:t>Pseudomonas aeruginosa</w:t>
      </w:r>
      <w:r w:rsidRPr="00800A51"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  <w:lang w:eastAsia="zh-TW"/>
        </w:rPr>
        <w:t xml:space="preserve"> at Yale University </w:t>
      </w:r>
    </w:p>
    <w:sdt>
      <w:sdtPr>
        <w:rPr>
          <w:rFonts w:ascii="Times New Roman" w:eastAsiaTheme="minorEastAsia" w:hAnsi="Times New Roman" w:cstheme="minorBidi"/>
          <w:color w:val="auto"/>
          <w:sz w:val="22"/>
          <w:szCs w:val="22"/>
          <w:lang w:val="en-GB" w:eastAsia="zh-TW"/>
        </w:rPr>
        <w:id w:val="1736974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AA3C894" w14:textId="6BA572D4" w:rsidR="00573F3E" w:rsidRPr="00800A51" w:rsidRDefault="00573F3E">
          <w:pPr>
            <w:pStyle w:val="TOCHeading"/>
          </w:pPr>
        </w:p>
        <w:p w14:paraId="6DD0488E" w14:textId="16A6426E" w:rsidR="00367C31" w:rsidRPr="00800A51" w:rsidRDefault="00573F3E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r w:rsidRPr="00800A51">
            <w:fldChar w:fldCharType="begin"/>
          </w:r>
          <w:r w:rsidRPr="00800A51">
            <w:instrText xml:space="preserve"> TOC \o "1-3" \h \z \u </w:instrText>
          </w:r>
          <w:r w:rsidRPr="00800A51">
            <w:fldChar w:fldCharType="separate"/>
          </w:r>
          <w:hyperlink w:anchor="_Toc154012982" w:history="1">
            <w:r w:rsidR="00367C31" w:rsidRPr="00800A51">
              <w:rPr>
                <w:rStyle w:val="Hyperlink"/>
                <w:b/>
                <w:bCs/>
                <w:noProof/>
              </w:rPr>
              <w:t>Supplementary Table S1:</w:t>
            </w:r>
            <w:r w:rsidR="00367C31" w:rsidRPr="00800A51">
              <w:rPr>
                <w:rStyle w:val="Hyperlink"/>
                <w:noProof/>
              </w:rPr>
              <w:t xml:space="preserve"> Brief description of bacterial strains of this study and brief host range analysis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82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2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6A7C69CB" w14:textId="42F8BFA0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83" w:history="1">
            <w:r w:rsidR="00367C31" w:rsidRPr="00800A51">
              <w:rPr>
                <w:rStyle w:val="Hyperlink"/>
                <w:b/>
                <w:bCs/>
                <w:noProof/>
                <w:lang w:val="en-US"/>
              </w:rPr>
              <w:t>Supplementary Table S2:</w:t>
            </w:r>
            <w:r w:rsidR="00367C31" w:rsidRPr="00800A51">
              <w:rPr>
                <w:rStyle w:val="Hyperlink"/>
                <w:noProof/>
                <w:lang w:val="en-US"/>
              </w:rPr>
              <w:t xml:space="preserve"> Feature table of the genome of phage SB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83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4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41F3747A" w14:textId="29553D7E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84" w:history="1">
            <w:r w:rsidR="00367C31" w:rsidRPr="00800A51">
              <w:rPr>
                <w:rStyle w:val="Hyperlink"/>
                <w:b/>
                <w:bCs/>
                <w:noProof/>
              </w:rPr>
              <w:t>Supplementary Table S3:</w:t>
            </w:r>
            <w:r w:rsidR="00367C31" w:rsidRPr="00800A51">
              <w:rPr>
                <w:rStyle w:val="Hyperlink"/>
                <w:noProof/>
              </w:rPr>
              <w:t xml:space="preserve"> Summary of the Breseq output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84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7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33C83D18" w14:textId="0CBFD69D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85" w:history="1">
            <w:r w:rsidR="00367C31" w:rsidRPr="00800A51">
              <w:rPr>
                <w:rStyle w:val="Hyperlink"/>
                <w:b/>
                <w:bCs/>
                <w:noProof/>
              </w:rPr>
              <w:t>Supplementary Fig. S1:</w:t>
            </w:r>
            <w:r w:rsidR="00367C31" w:rsidRPr="00800A51">
              <w:rPr>
                <w:rStyle w:val="Hyperlink"/>
                <w:noProof/>
              </w:rPr>
              <w:t xml:space="preserve"> Plaque morphology of phage SB on PAO1 (A) and PA4.6C (B)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85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8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23DC9438" w14:textId="2451D8F9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86" w:history="1">
            <w:r w:rsidR="00367C31" w:rsidRPr="00800A51">
              <w:rPr>
                <w:rStyle w:val="Hyperlink"/>
                <w:b/>
                <w:bCs/>
                <w:noProof/>
              </w:rPr>
              <w:t>Supplementary Fig. S2:</w:t>
            </w:r>
            <w:r w:rsidR="00367C31" w:rsidRPr="00800A51">
              <w:rPr>
                <w:rStyle w:val="Hyperlink"/>
                <w:noProof/>
              </w:rPr>
              <w:t xml:space="preserve"> Phage stability under salt exposure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86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9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602EDB4B" w14:textId="03B038AB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87" w:history="1">
            <w:r w:rsidR="00367C31" w:rsidRPr="00800A51">
              <w:rPr>
                <w:rStyle w:val="Hyperlink"/>
                <w:b/>
                <w:bCs/>
                <w:noProof/>
                <w:lang w:val="en-US"/>
              </w:rPr>
              <w:t>Supplementary Fig. S3:</w:t>
            </w:r>
            <w:r w:rsidR="00367C31" w:rsidRPr="00800A51">
              <w:rPr>
                <w:rStyle w:val="Hyperlink"/>
                <w:noProof/>
                <w:lang w:val="en-US"/>
              </w:rPr>
              <w:t xml:space="preserve"> Phage stability under serum and plasma exposure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87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9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009FB9DF" w14:textId="713245F0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88" w:history="1">
            <w:r w:rsidR="00367C31" w:rsidRPr="00800A51">
              <w:rPr>
                <w:rStyle w:val="Hyperlink"/>
                <w:b/>
                <w:bCs/>
                <w:noProof/>
              </w:rPr>
              <w:t>Supplementary Fig. S4:</w:t>
            </w:r>
            <w:r w:rsidR="00367C31" w:rsidRPr="00800A51">
              <w:rPr>
                <w:rStyle w:val="Hyperlink"/>
                <w:noProof/>
              </w:rPr>
              <w:t xml:space="preserve"> Adsorption of phage SB to host cells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88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10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0AAA4987" w14:textId="37C803C9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89" w:history="1">
            <w:r w:rsidR="00367C31" w:rsidRPr="00800A51">
              <w:rPr>
                <w:rStyle w:val="Hyperlink"/>
                <w:b/>
                <w:bCs/>
                <w:noProof/>
              </w:rPr>
              <w:t>Supplementary Fig. S5:</w:t>
            </w:r>
            <w:r w:rsidR="00367C31" w:rsidRPr="00800A51">
              <w:rPr>
                <w:rStyle w:val="Hyperlink"/>
                <w:noProof/>
              </w:rPr>
              <w:t xml:space="preserve"> One step growth curve for phage SB population on host cells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89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10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41D36549" w14:textId="0B4EB9F4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90" w:history="1">
            <w:r w:rsidR="00367C31" w:rsidRPr="00800A51">
              <w:rPr>
                <w:rStyle w:val="Hyperlink"/>
                <w:b/>
                <w:bCs/>
                <w:noProof/>
              </w:rPr>
              <w:t>Supplementary Fig. S6:</w:t>
            </w:r>
            <w:r w:rsidR="00367C31" w:rsidRPr="00800A51">
              <w:rPr>
                <w:rStyle w:val="Hyperlink"/>
                <w:noProof/>
              </w:rPr>
              <w:t xml:space="preserve"> Phage SB disrupts bacterial biofilm formation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90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11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65E16B0F" w14:textId="54984CDE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91" w:history="1">
            <w:r w:rsidR="00367C31" w:rsidRPr="00800A51">
              <w:rPr>
                <w:rStyle w:val="Hyperlink"/>
                <w:b/>
                <w:bCs/>
                <w:noProof/>
              </w:rPr>
              <w:t>Supplementary Fig. S7:</w:t>
            </w:r>
            <w:r w:rsidR="00367C31" w:rsidRPr="00800A51">
              <w:rPr>
                <w:rStyle w:val="Hyperlink"/>
                <w:noProof/>
              </w:rPr>
              <w:t xml:space="preserve"> Phage SB does not alter bacterial biofilm formation of phage-resistant mutant PA4.6C-R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91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11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13D51630" w14:textId="65B8DFEA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92" w:history="1">
            <w:r w:rsidR="00367C31" w:rsidRPr="00800A51">
              <w:rPr>
                <w:rStyle w:val="Hyperlink"/>
                <w:b/>
                <w:bCs/>
                <w:noProof/>
              </w:rPr>
              <w:t>Supplementary Fig. S8:</w:t>
            </w:r>
            <w:r w:rsidR="00367C31" w:rsidRPr="00800A51">
              <w:rPr>
                <w:rStyle w:val="Hyperlink"/>
                <w:noProof/>
              </w:rPr>
              <w:t xml:space="preserve"> Comparison of biofilm formation capabilities of PA4.6C and PA4.6C-R bacteria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92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12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70C0ECF3" w14:textId="54B0E8C7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93" w:history="1">
            <w:r w:rsidR="00367C31" w:rsidRPr="00800A51">
              <w:rPr>
                <w:rStyle w:val="Hyperlink"/>
                <w:b/>
                <w:bCs/>
                <w:noProof/>
                <w:lang w:val="en-US"/>
              </w:rPr>
              <w:t>Supplementary Fig. S9:</w:t>
            </w:r>
            <w:r w:rsidR="00367C31" w:rsidRPr="00800A51">
              <w:rPr>
                <w:rStyle w:val="Hyperlink"/>
                <w:noProof/>
                <w:lang w:val="en-US"/>
              </w:rPr>
              <w:t xml:space="preserve"> Comparison of antibiotic susceptibilities of PA4.6C and PA4.6C-R bacteria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93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12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344F2B5A" w14:textId="0398BEDA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94" w:history="1">
            <w:r w:rsidR="00367C31" w:rsidRPr="00800A51">
              <w:rPr>
                <w:rStyle w:val="Hyperlink"/>
                <w:b/>
                <w:bCs/>
                <w:noProof/>
              </w:rPr>
              <w:t>Supplementary Fig. S10:</w:t>
            </w:r>
            <w:r w:rsidR="00367C31" w:rsidRPr="00800A51">
              <w:rPr>
                <w:rStyle w:val="Hyperlink"/>
                <w:noProof/>
              </w:rPr>
              <w:t xml:space="preserve"> PA4.6C and PA4.6C-R strains do not differentially stimulate IL-8 production by THP-1 cells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94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13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5C3EE5F3" w14:textId="0DC6634F" w:rsidR="00367C31" w:rsidRPr="00800A51" w:rsidRDefault="00E14A22">
          <w:pPr>
            <w:pStyle w:val="TOC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lang w:val="de-DE" w:eastAsia="de-DE"/>
              <w14:ligatures w14:val="standardContextual"/>
            </w:rPr>
          </w:pPr>
          <w:hyperlink w:anchor="_Toc154012995" w:history="1">
            <w:r w:rsidR="00367C31" w:rsidRPr="00800A51">
              <w:rPr>
                <w:rStyle w:val="Hyperlink"/>
                <w:b/>
                <w:bCs/>
                <w:noProof/>
              </w:rPr>
              <w:t>Supplementary Fig. S11:</w:t>
            </w:r>
            <w:r w:rsidR="00367C31" w:rsidRPr="00800A51">
              <w:rPr>
                <w:rStyle w:val="Hyperlink"/>
                <w:noProof/>
              </w:rPr>
              <w:t xml:space="preserve"> Swimming and swarming motilities of PA4.6C and PA4.6C-R do not differ.</w:t>
            </w:r>
            <w:r w:rsidR="00367C31" w:rsidRPr="00800A51">
              <w:rPr>
                <w:noProof/>
                <w:webHidden/>
              </w:rPr>
              <w:tab/>
            </w:r>
            <w:r w:rsidR="00367C31" w:rsidRPr="00800A51">
              <w:rPr>
                <w:noProof/>
                <w:webHidden/>
              </w:rPr>
              <w:fldChar w:fldCharType="begin"/>
            </w:r>
            <w:r w:rsidR="00367C31" w:rsidRPr="00800A51">
              <w:rPr>
                <w:noProof/>
                <w:webHidden/>
              </w:rPr>
              <w:instrText xml:space="preserve"> PAGEREF _Toc154012995 \h </w:instrText>
            </w:r>
            <w:r w:rsidR="00367C31" w:rsidRPr="00800A51">
              <w:rPr>
                <w:noProof/>
                <w:webHidden/>
              </w:rPr>
            </w:r>
            <w:r w:rsidR="00367C31" w:rsidRPr="00800A51">
              <w:rPr>
                <w:noProof/>
                <w:webHidden/>
              </w:rPr>
              <w:fldChar w:fldCharType="separate"/>
            </w:r>
            <w:r w:rsidR="00A839A3" w:rsidRPr="00800A51">
              <w:rPr>
                <w:noProof/>
                <w:webHidden/>
              </w:rPr>
              <w:t>13</w:t>
            </w:r>
            <w:r w:rsidR="00367C31" w:rsidRPr="00800A51">
              <w:rPr>
                <w:noProof/>
                <w:webHidden/>
              </w:rPr>
              <w:fldChar w:fldCharType="end"/>
            </w:r>
          </w:hyperlink>
        </w:p>
        <w:p w14:paraId="2852B992" w14:textId="74087557" w:rsidR="00573F3E" w:rsidRPr="00800A51" w:rsidRDefault="00573F3E">
          <w:r w:rsidRPr="00800A51">
            <w:rPr>
              <w:b/>
              <w:bCs/>
              <w:noProof/>
            </w:rPr>
            <w:fldChar w:fldCharType="end"/>
          </w:r>
        </w:p>
      </w:sdtContent>
    </w:sdt>
    <w:p w14:paraId="16CDA210" w14:textId="77777777" w:rsidR="00F02203" w:rsidRPr="00800A51" w:rsidRDefault="00F02203">
      <w:pPr>
        <w:rPr>
          <w:rFonts w:cs="Times New Roman"/>
          <w:noProof/>
        </w:rPr>
      </w:pPr>
    </w:p>
    <w:p w14:paraId="384970CB" w14:textId="77777777" w:rsidR="00635BEC" w:rsidRPr="00800A51" w:rsidRDefault="00635BEC">
      <w:pPr>
        <w:rPr>
          <w:rFonts w:cs="Times New Roman"/>
          <w:noProof/>
        </w:rPr>
      </w:pPr>
    </w:p>
    <w:p w14:paraId="5D8F62E4" w14:textId="77777777" w:rsidR="00635BEC" w:rsidRPr="00800A51" w:rsidRDefault="00635BEC" w:rsidP="00635BEC">
      <w:pPr>
        <w:rPr>
          <w:rFonts w:cs="Times New Roman"/>
        </w:rPr>
      </w:pPr>
    </w:p>
    <w:p w14:paraId="64FA5534" w14:textId="77777777" w:rsidR="00635BEC" w:rsidRPr="00800A51" w:rsidRDefault="00635BEC" w:rsidP="00635BEC">
      <w:pPr>
        <w:rPr>
          <w:rFonts w:cs="Times New Roman"/>
        </w:rPr>
      </w:pPr>
    </w:p>
    <w:p w14:paraId="0B223100" w14:textId="77777777" w:rsidR="00635BEC" w:rsidRPr="00800A51" w:rsidRDefault="00635BEC" w:rsidP="00635BEC">
      <w:pPr>
        <w:rPr>
          <w:rFonts w:cs="Times New Roman"/>
        </w:rPr>
      </w:pPr>
    </w:p>
    <w:p w14:paraId="10D278E6" w14:textId="77777777" w:rsidR="00635BEC" w:rsidRPr="00800A51" w:rsidRDefault="00635BEC" w:rsidP="00635BEC">
      <w:pPr>
        <w:rPr>
          <w:rFonts w:cs="Times New Roman"/>
          <w:noProof/>
        </w:rPr>
      </w:pPr>
    </w:p>
    <w:p w14:paraId="5B224FE0" w14:textId="77777777" w:rsidR="00635BEC" w:rsidRPr="00800A51" w:rsidRDefault="00635BEC" w:rsidP="00635BEC">
      <w:pPr>
        <w:rPr>
          <w:rFonts w:cs="Times New Roman"/>
          <w:noProof/>
        </w:rPr>
      </w:pPr>
    </w:p>
    <w:p w14:paraId="28DDDD27" w14:textId="77777777" w:rsidR="00635BEC" w:rsidRPr="00800A51" w:rsidRDefault="00635BEC" w:rsidP="00635BEC">
      <w:pPr>
        <w:rPr>
          <w:rFonts w:cs="Times New Roman"/>
          <w:noProof/>
        </w:rPr>
      </w:pPr>
    </w:p>
    <w:p w14:paraId="408D287F" w14:textId="77777777" w:rsidR="00635BEC" w:rsidRPr="00800A51" w:rsidRDefault="00635BEC" w:rsidP="00635BEC">
      <w:pPr>
        <w:rPr>
          <w:rFonts w:cs="Times New Roman"/>
          <w:noProof/>
        </w:rPr>
      </w:pPr>
    </w:p>
    <w:p w14:paraId="6F91E197" w14:textId="77777777" w:rsidR="00635BEC" w:rsidRPr="00800A51" w:rsidRDefault="00635BEC" w:rsidP="00635BEC">
      <w:pPr>
        <w:rPr>
          <w:rFonts w:cs="Times New Roman"/>
        </w:rPr>
      </w:pPr>
    </w:p>
    <w:p w14:paraId="1E055FBA" w14:textId="77777777" w:rsidR="005223C5" w:rsidRPr="00800A51" w:rsidRDefault="005223C5" w:rsidP="00635BEC">
      <w:pPr>
        <w:spacing w:before="240"/>
        <w:jc w:val="both"/>
        <w:rPr>
          <w:rStyle w:val="Heading1Char"/>
          <w:b/>
          <w:bCs/>
        </w:rPr>
        <w:sectPr w:rsidR="005223C5" w:rsidRPr="00800A51" w:rsidSect="001535B3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88ECD7F" w14:textId="01D96932" w:rsidR="005F4006" w:rsidRPr="00800A51" w:rsidRDefault="00635BEC" w:rsidP="00635BEC">
      <w:pPr>
        <w:spacing w:before="240"/>
        <w:jc w:val="both"/>
        <w:rPr>
          <w:rFonts w:cs="Times New Roman"/>
          <w:noProof/>
        </w:rPr>
      </w:pPr>
      <w:bookmarkStart w:id="1" w:name="_Toc154012982"/>
      <w:r w:rsidRPr="00800A51">
        <w:rPr>
          <w:rStyle w:val="Heading1Char"/>
          <w:b/>
          <w:bCs/>
        </w:rPr>
        <w:lastRenderedPageBreak/>
        <w:t xml:space="preserve">Supplementary Table </w:t>
      </w:r>
      <w:r w:rsidR="0084405B" w:rsidRPr="00800A51">
        <w:rPr>
          <w:rStyle w:val="Heading1Char"/>
          <w:b/>
          <w:bCs/>
        </w:rPr>
        <w:t>S</w:t>
      </w:r>
      <w:r w:rsidRPr="00800A51">
        <w:rPr>
          <w:rStyle w:val="Heading1Char"/>
          <w:b/>
          <w:bCs/>
        </w:rPr>
        <w:t>1:</w:t>
      </w:r>
      <w:r w:rsidRPr="00800A51">
        <w:rPr>
          <w:rStyle w:val="Heading1Char"/>
        </w:rPr>
        <w:t xml:space="preserve"> Brief description of</w:t>
      </w:r>
      <w:r w:rsidR="008538FC" w:rsidRPr="00800A51">
        <w:rPr>
          <w:rStyle w:val="Heading1Char"/>
        </w:rPr>
        <w:t xml:space="preserve"> </w:t>
      </w:r>
      <w:r w:rsidRPr="00800A51">
        <w:rPr>
          <w:rStyle w:val="Heading1Char"/>
        </w:rPr>
        <w:t>bacterial strains of this study and brief host range analysis.</w:t>
      </w:r>
      <w:bookmarkEnd w:id="1"/>
      <w:r w:rsidRPr="00800A51">
        <w:rPr>
          <w:rFonts w:cs="Times New Roman"/>
          <w:noProof/>
        </w:rPr>
        <w:t xml:space="preserve"> </w:t>
      </w:r>
      <w:r w:rsidR="004B14C8" w:rsidRPr="00800A51">
        <w:rPr>
          <w:rFonts w:cs="Times New Roman"/>
          <w:noProof/>
        </w:rPr>
        <w:t>N</w:t>
      </w:r>
      <w:r w:rsidRPr="00800A51">
        <w:rPr>
          <w:rFonts w:cs="Times New Roman"/>
          <w:noProof/>
        </w:rPr>
        <w:t xml:space="preserve"> no plaque, </w:t>
      </w:r>
      <w:r w:rsidR="004B14C8" w:rsidRPr="00800A51">
        <w:rPr>
          <w:rFonts w:cs="Times New Roman"/>
          <w:noProof/>
        </w:rPr>
        <w:t>C</w:t>
      </w:r>
      <w:r w:rsidRPr="00800A51">
        <w:rPr>
          <w:rFonts w:cs="Times New Roman"/>
          <w:noProof/>
        </w:rPr>
        <w:t xml:space="preserve"> clear plaque, </w:t>
      </w:r>
      <w:r w:rsidR="004B14C8" w:rsidRPr="00800A51">
        <w:rPr>
          <w:rFonts w:cs="Times New Roman"/>
          <w:noProof/>
        </w:rPr>
        <w:t>T</w:t>
      </w:r>
      <w:r w:rsidRPr="00800A51">
        <w:rPr>
          <w:rFonts w:cs="Times New Roman"/>
          <w:noProof/>
        </w:rPr>
        <w:t xml:space="preserve"> turbid plaque. 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425"/>
        <w:gridCol w:w="1276"/>
        <w:gridCol w:w="2268"/>
        <w:gridCol w:w="1843"/>
        <w:gridCol w:w="1234"/>
      </w:tblGrid>
      <w:tr w:rsidR="004B14C8" w:rsidRPr="00800A51" w14:paraId="6378865E" w14:textId="59357848" w:rsidTr="00C924E2">
        <w:trPr>
          <w:trHeight w:val="880"/>
        </w:trPr>
        <w:tc>
          <w:tcPr>
            <w:tcW w:w="980" w:type="dxa"/>
            <w:shd w:val="clear" w:color="auto" w:fill="auto"/>
            <w:hideMark/>
          </w:tcPr>
          <w:p w14:paraId="4E96785A" w14:textId="77777777" w:rsidR="004B14C8" w:rsidRPr="00800A51" w:rsidRDefault="004B14C8" w:rsidP="00130A5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7D940263" w14:textId="17120A7D" w:rsidR="004B14C8" w:rsidRPr="00800A51" w:rsidRDefault="004B14C8" w:rsidP="00130A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Strain</w:t>
            </w:r>
          </w:p>
        </w:tc>
        <w:tc>
          <w:tcPr>
            <w:tcW w:w="1276" w:type="dxa"/>
            <w:shd w:val="clear" w:color="auto" w:fill="auto"/>
            <w:hideMark/>
          </w:tcPr>
          <w:p w14:paraId="322C8D2C" w14:textId="77777777" w:rsidR="004B14C8" w:rsidRPr="00800A51" w:rsidRDefault="004B14C8" w:rsidP="00130A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Species</w:t>
            </w:r>
          </w:p>
        </w:tc>
        <w:tc>
          <w:tcPr>
            <w:tcW w:w="2268" w:type="dxa"/>
            <w:shd w:val="clear" w:color="auto" w:fill="auto"/>
            <w:hideMark/>
          </w:tcPr>
          <w:p w14:paraId="7230988A" w14:textId="61AC8080" w:rsidR="004B14C8" w:rsidRPr="00800A51" w:rsidRDefault="004B14C8" w:rsidP="00130A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Origin</w:t>
            </w:r>
          </w:p>
        </w:tc>
        <w:tc>
          <w:tcPr>
            <w:tcW w:w="1843" w:type="dxa"/>
            <w:shd w:val="clear" w:color="auto" w:fill="auto"/>
            <w:hideMark/>
          </w:tcPr>
          <w:p w14:paraId="4D58D1E1" w14:textId="5485CBD3" w:rsidR="004B14C8" w:rsidRPr="00800A51" w:rsidRDefault="00AC33D6" w:rsidP="00130A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I</w:t>
            </w:r>
            <w:r w:rsidR="004B14C8"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solation </w:t>
            </w:r>
          </w:p>
        </w:tc>
        <w:tc>
          <w:tcPr>
            <w:tcW w:w="1234" w:type="dxa"/>
          </w:tcPr>
          <w:p w14:paraId="73543B18" w14:textId="43A346C9" w:rsidR="004B14C8" w:rsidRPr="00800A51" w:rsidRDefault="004B14C8" w:rsidP="00130A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Host range analysis with phage SB</w:t>
            </w:r>
          </w:p>
        </w:tc>
      </w:tr>
      <w:tr w:rsidR="004B14C8" w:rsidRPr="00800A51" w14:paraId="7CC1B4E9" w14:textId="016BF8DD" w:rsidTr="00C924E2">
        <w:trPr>
          <w:trHeight w:val="586"/>
        </w:trPr>
        <w:tc>
          <w:tcPr>
            <w:tcW w:w="980" w:type="dxa"/>
            <w:vMerge w:val="restart"/>
            <w:shd w:val="clear" w:color="auto" w:fill="auto"/>
            <w:hideMark/>
          </w:tcPr>
          <w:p w14:paraId="21C7B7FD" w14:textId="788DE8D4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ference strain</w:t>
            </w:r>
          </w:p>
        </w:tc>
        <w:tc>
          <w:tcPr>
            <w:tcW w:w="1425" w:type="dxa"/>
            <w:shd w:val="clear" w:color="auto" w:fill="auto"/>
            <w:hideMark/>
          </w:tcPr>
          <w:p w14:paraId="05EA37B6" w14:textId="30762801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AO1</w:t>
            </w:r>
          </w:p>
        </w:tc>
        <w:tc>
          <w:tcPr>
            <w:tcW w:w="1276" w:type="dxa"/>
            <w:shd w:val="clear" w:color="auto" w:fill="auto"/>
            <w:hideMark/>
          </w:tcPr>
          <w:p w14:paraId="0567E995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7E78AFE6" w14:textId="6716AB92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. Kazmierczak</w:t>
            </w:r>
            <w:r w:rsidR="00C91E45"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Yale University</w:t>
            </w:r>
            <w:r w:rsidR="00C91E45"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, New Haven, CT, USA</w:t>
            </w:r>
          </w:p>
        </w:tc>
        <w:tc>
          <w:tcPr>
            <w:tcW w:w="1843" w:type="dxa"/>
            <w:shd w:val="clear" w:color="auto" w:fill="auto"/>
            <w:hideMark/>
          </w:tcPr>
          <w:p w14:paraId="77010249" w14:textId="36946D71" w:rsidR="004B14C8" w:rsidRPr="00800A51" w:rsidRDefault="00C91E45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</w:t>
            </w:r>
            <w:r w:rsidR="004B14C8"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nfected wound, Melbourne, Australia, 1954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636F48D" w14:textId="204D7001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color w:val="000000"/>
                <w:sz w:val="18"/>
                <w:szCs w:val="18"/>
                <w:lang w:val="en-US"/>
              </w:rPr>
              <w:t>C</w:t>
            </w:r>
          </w:p>
        </w:tc>
      </w:tr>
      <w:tr w:rsidR="004B14C8" w:rsidRPr="00800A51" w14:paraId="059D3399" w14:textId="25509CE4" w:rsidTr="00C924E2">
        <w:trPr>
          <w:trHeight w:val="586"/>
        </w:trPr>
        <w:tc>
          <w:tcPr>
            <w:tcW w:w="980" w:type="dxa"/>
            <w:vMerge/>
            <w:shd w:val="clear" w:color="auto" w:fill="auto"/>
            <w:hideMark/>
          </w:tcPr>
          <w:p w14:paraId="2E463B5E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14:paraId="57604E34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AO1 transposon mutant library</w:t>
            </w:r>
          </w:p>
        </w:tc>
        <w:tc>
          <w:tcPr>
            <w:tcW w:w="1276" w:type="dxa"/>
            <w:shd w:val="clear" w:color="auto" w:fill="auto"/>
            <w:hideMark/>
          </w:tcPr>
          <w:p w14:paraId="24A4FE8E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68C64302" w14:textId="25A0AFF8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. </w:t>
            </w:r>
            <w:proofErr w:type="spellStart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noil</w:t>
            </w:r>
            <w:proofErr w:type="spellEnd"/>
            <w:r w:rsidR="00C91E45"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University of Washington, Seattle</w:t>
            </w:r>
            <w:r w:rsidR="00C91E45"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, WA, USA</w:t>
            </w:r>
          </w:p>
        </w:tc>
        <w:tc>
          <w:tcPr>
            <w:tcW w:w="1843" w:type="dxa"/>
            <w:shd w:val="clear" w:color="auto" w:fill="auto"/>
            <w:hideMark/>
          </w:tcPr>
          <w:p w14:paraId="19059120" w14:textId="2312153C" w:rsidR="004B14C8" w:rsidRPr="00800A51" w:rsidRDefault="00C91E45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</w:t>
            </w:r>
            <w:r w:rsidR="004B14C8"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fected wound, Melbourne, Australia, 1954 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09FA9BD" w14:textId="55CE9A66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4B14C8" w:rsidRPr="00800A51" w14:paraId="24EAD66F" w14:textId="283F7DC2" w:rsidTr="00C924E2">
        <w:trPr>
          <w:trHeight w:val="403"/>
        </w:trPr>
        <w:tc>
          <w:tcPr>
            <w:tcW w:w="980" w:type="dxa"/>
            <w:vMerge w:val="restart"/>
            <w:shd w:val="clear" w:color="auto" w:fill="auto"/>
            <w:hideMark/>
          </w:tcPr>
          <w:p w14:paraId="7AD1262E" w14:textId="482EBED5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e-identified patient strains</w:t>
            </w:r>
          </w:p>
        </w:tc>
        <w:tc>
          <w:tcPr>
            <w:tcW w:w="1425" w:type="dxa"/>
            <w:shd w:val="clear" w:color="auto" w:fill="auto"/>
            <w:hideMark/>
          </w:tcPr>
          <w:p w14:paraId="44B2BC5B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A4.6C</w:t>
            </w:r>
          </w:p>
        </w:tc>
        <w:tc>
          <w:tcPr>
            <w:tcW w:w="1276" w:type="dxa"/>
            <w:shd w:val="clear" w:color="auto" w:fill="auto"/>
            <w:hideMark/>
          </w:tcPr>
          <w:p w14:paraId="17F0BC76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097AC6B3" w14:textId="07DDD72A" w:rsidR="004B14C8" w:rsidRPr="00800A51" w:rsidRDefault="004C3E2C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  <w:hideMark/>
          </w:tcPr>
          <w:p w14:paraId="46256D9C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VAD driveline exit site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6C83F40" w14:textId="72061232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C</w:t>
            </w:r>
          </w:p>
        </w:tc>
      </w:tr>
      <w:tr w:rsidR="004B14C8" w:rsidRPr="00800A51" w14:paraId="19DA25CE" w14:textId="6B2F4C2F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0313537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5AD37777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</w:t>
            </w:r>
          </w:p>
        </w:tc>
        <w:tc>
          <w:tcPr>
            <w:tcW w:w="1276" w:type="dxa"/>
            <w:shd w:val="clear" w:color="auto" w:fill="auto"/>
            <w:hideMark/>
          </w:tcPr>
          <w:p w14:paraId="7D9AED10" w14:textId="77777777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3B85810A" w14:textId="15D31AAB" w:rsidR="004B14C8" w:rsidRPr="00800A51" w:rsidRDefault="004C3E2C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  <w:hideMark/>
          </w:tcPr>
          <w:p w14:paraId="0BB42AC9" w14:textId="0C8CB35E" w:rsidR="004B14C8" w:rsidRPr="00800A51" w:rsidRDefault="00C91E45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 xml:space="preserve">Pulmonary infection, isolated from </w:t>
            </w:r>
            <w:r w:rsidR="004B14C8" w:rsidRPr="00800A51">
              <w:rPr>
                <w:rFonts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08A85AD" w14:textId="6DF4EB84" w:rsidR="004B14C8" w:rsidRPr="00800A51" w:rsidRDefault="004B14C8" w:rsidP="004B14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4C7A9C54" w14:textId="2D36EA95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0E91FEF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6A7AF45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</w:t>
            </w:r>
          </w:p>
        </w:tc>
        <w:tc>
          <w:tcPr>
            <w:tcW w:w="1276" w:type="dxa"/>
            <w:shd w:val="clear" w:color="auto" w:fill="auto"/>
            <w:hideMark/>
          </w:tcPr>
          <w:p w14:paraId="09FC38E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2C20799F" w14:textId="49C7851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74E691F7" w14:textId="637C780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ED21A77" w14:textId="67FC21C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T</w:t>
            </w:r>
          </w:p>
        </w:tc>
      </w:tr>
      <w:tr w:rsidR="00C91E45" w:rsidRPr="00800A51" w14:paraId="7C71151B" w14:textId="4D4E13E2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16CC1610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2E772B98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</w:t>
            </w:r>
          </w:p>
        </w:tc>
        <w:tc>
          <w:tcPr>
            <w:tcW w:w="1276" w:type="dxa"/>
            <w:shd w:val="clear" w:color="auto" w:fill="auto"/>
            <w:hideMark/>
          </w:tcPr>
          <w:p w14:paraId="2CD04082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4C479058" w14:textId="06497F74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707966FE" w14:textId="0E8182B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75D97F9" w14:textId="4EA8049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474FAC09" w14:textId="6C9C013F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1943B04F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54CF9825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</w:t>
            </w:r>
          </w:p>
        </w:tc>
        <w:tc>
          <w:tcPr>
            <w:tcW w:w="1276" w:type="dxa"/>
            <w:shd w:val="clear" w:color="auto" w:fill="auto"/>
            <w:hideMark/>
          </w:tcPr>
          <w:p w14:paraId="3B0CAE4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70872778" w14:textId="3C8804CF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0C021797" w14:textId="197F675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7E8CD44" w14:textId="1EC4EB0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0CA830C1" w14:textId="79177B72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5687A73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2D27C46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5</w:t>
            </w:r>
          </w:p>
        </w:tc>
        <w:tc>
          <w:tcPr>
            <w:tcW w:w="1276" w:type="dxa"/>
            <w:shd w:val="clear" w:color="auto" w:fill="auto"/>
            <w:hideMark/>
          </w:tcPr>
          <w:p w14:paraId="69A7475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5168A1DB" w14:textId="492D560A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361632D0" w14:textId="493DCBA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4E7CB23" w14:textId="03791AA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T</w:t>
            </w:r>
          </w:p>
        </w:tc>
      </w:tr>
      <w:tr w:rsidR="00C91E45" w:rsidRPr="00800A51" w14:paraId="6ABBDC15" w14:textId="1B68C7F9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2B6311C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12AD41C8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6</w:t>
            </w:r>
          </w:p>
        </w:tc>
        <w:tc>
          <w:tcPr>
            <w:tcW w:w="1276" w:type="dxa"/>
            <w:shd w:val="clear" w:color="auto" w:fill="auto"/>
            <w:hideMark/>
          </w:tcPr>
          <w:p w14:paraId="1BC1444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6064976E" w14:textId="351488CE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0E122FAE" w14:textId="62BAB4A3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DCC4F29" w14:textId="58011BF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T</w:t>
            </w:r>
          </w:p>
        </w:tc>
      </w:tr>
      <w:tr w:rsidR="00C91E45" w:rsidRPr="00800A51" w14:paraId="74124F5F" w14:textId="4205981C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3F70279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7626A48F" w14:textId="7073232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 xml:space="preserve">CF 7 </w:t>
            </w:r>
          </w:p>
        </w:tc>
        <w:tc>
          <w:tcPr>
            <w:tcW w:w="1276" w:type="dxa"/>
            <w:shd w:val="clear" w:color="auto" w:fill="auto"/>
            <w:hideMark/>
          </w:tcPr>
          <w:p w14:paraId="4384028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3A61C332" w14:textId="6FD1276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538A19F3" w14:textId="2FB0AB6E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BA93732" w14:textId="3D9B9B24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T</w:t>
            </w:r>
          </w:p>
        </w:tc>
      </w:tr>
      <w:tr w:rsidR="00C91E45" w:rsidRPr="00800A51" w14:paraId="215ED84D" w14:textId="55B76EE0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7D7BF661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17A7E5A5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8</w:t>
            </w:r>
          </w:p>
        </w:tc>
        <w:tc>
          <w:tcPr>
            <w:tcW w:w="1276" w:type="dxa"/>
            <w:shd w:val="clear" w:color="auto" w:fill="auto"/>
            <w:hideMark/>
          </w:tcPr>
          <w:p w14:paraId="1F21AEE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6A3FA417" w14:textId="45E0A2F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2686EDD5" w14:textId="27AD691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9256EFF" w14:textId="159B92F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T</w:t>
            </w:r>
          </w:p>
        </w:tc>
      </w:tr>
      <w:tr w:rsidR="00C91E45" w:rsidRPr="00800A51" w14:paraId="089B5968" w14:textId="2C2034DC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E9CC63B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6F6DB17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9</w:t>
            </w:r>
          </w:p>
        </w:tc>
        <w:tc>
          <w:tcPr>
            <w:tcW w:w="1276" w:type="dxa"/>
            <w:shd w:val="clear" w:color="auto" w:fill="auto"/>
            <w:hideMark/>
          </w:tcPr>
          <w:p w14:paraId="5E3E92A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218DCC58" w14:textId="55D7F2F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57E5091C" w14:textId="0488C81F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A989816" w14:textId="0C60D96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0A2CAF07" w14:textId="7B0F7EB9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AC1A34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01A1B2F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0</w:t>
            </w:r>
          </w:p>
        </w:tc>
        <w:tc>
          <w:tcPr>
            <w:tcW w:w="1276" w:type="dxa"/>
            <w:shd w:val="clear" w:color="auto" w:fill="auto"/>
            <w:hideMark/>
          </w:tcPr>
          <w:p w14:paraId="335C3F5F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74F7E079" w14:textId="58908110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646B79CE" w14:textId="0E71EEF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C7D6D47" w14:textId="7A80300F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T</w:t>
            </w:r>
          </w:p>
        </w:tc>
      </w:tr>
      <w:tr w:rsidR="00C91E45" w:rsidRPr="00800A51" w14:paraId="38F520DD" w14:textId="12D61031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F435530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052814BE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1</w:t>
            </w:r>
          </w:p>
        </w:tc>
        <w:tc>
          <w:tcPr>
            <w:tcW w:w="1276" w:type="dxa"/>
            <w:shd w:val="clear" w:color="auto" w:fill="auto"/>
            <w:hideMark/>
          </w:tcPr>
          <w:p w14:paraId="6DB06BB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2420B873" w14:textId="3AB4176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1650E886" w14:textId="43E9E2FB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937E1A5" w14:textId="22C096C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54C33E56" w14:textId="2FD85979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2EFAA35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605A01E5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2</w:t>
            </w:r>
          </w:p>
        </w:tc>
        <w:tc>
          <w:tcPr>
            <w:tcW w:w="1276" w:type="dxa"/>
            <w:shd w:val="clear" w:color="auto" w:fill="auto"/>
            <w:hideMark/>
          </w:tcPr>
          <w:p w14:paraId="7807A998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590232A4" w14:textId="0DC7F9BF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445D9252" w14:textId="7EB5A22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9ED4B54" w14:textId="5165165A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3FADBAE0" w14:textId="3F6F9D39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13B4E52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3B387AE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3</w:t>
            </w:r>
          </w:p>
        </w:tc>
        <w:tc>
          <w:tcPr>
            <w:tcW w:w="1276" w:type="dxa"/>
            <w:shd w:val="clear" w:color="auto" w:fill="auto"/>
            <w:hideMark/>
          </w:tcPr>
          <w:p w14:paraId="00CFC4F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3DC3F16D" w14:textId="4BC4C77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2111B732" w14:textId="51B4AC7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7EF6707" w14:textId="2E174E2B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3AA8C19C" w14:textId="765050C8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06E708AF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6844C4D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4</w:t>
            </w:r>
          </w:p>
        </w:tc>
        <w:tc>
          <w:tcPr>
            <w:tcW w:w="1276" w:type="dxa"/>
            <w:shd w:val="clear" w:color="auto" w:fill="auto"/>
            <w:hideMark/>
          </w:tcPr>
          <w:p w14:paraId="31414155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2F7414B3" w14:textId="5725DB9A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134AE10F" w14:textId="1B48491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237EF50" w14:textId="4F1E886F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201484CF" w14:textId="36E47DD8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77184A3F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79E5452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5</w:t>
            </w:r>
          </w:p>
        </w:tc>
        <w:tc>
          <w:tcPr>
            <w:tcW w:w="1276" w:type="dxa"/>
            <w:shd w:val="clear" w:color="auto" w:fill="auto"/>
            <w:hideMark/>
          </w:tcPr>
          <w:p w14:paraId="6B9AC328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2B3DB537" w14:textId="626690F0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795DD72B" w14:textId="3F28A94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6BCA0A2" w14:textId="6164E8BB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5C32E853" w14:textId="3D6B5D8A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E37BA29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4AEDA33E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6</w:t>
            </w:r>
          </w:p>
        </w:tc>
        <w:tc>
          <w:tcPr>
            <w:tcW w:w="1276" w:type="dxa"/>
            <w:shd w:val="clear" w:color="auto" w:fill="auto"/>
            <w:hideMark/>
          </w:tcPr>
          <w:p w14:paraId="199C4E0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C6A277B" w14:textId="13D339E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2F79515B" w14:textId="15F221C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AF0462E" w14:textId="7741490A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T</w:t>
            </w:r>
          </w:p>
        </w:tc>
      </w:tr>
      <w:tr w:rsidR="00C91E45" w:rsidRPr="00800A51" w14:paraId="3EA0FC77" w14:textId="4EC144C0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280790F2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455050C1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7</w:t>
            </w:r>
          </w:p>
        </w:tc>
        <w:tc>
          <w:tcPr>
            <w:tcW w:w="1276" w:type="dxa"/>
            <w:shd w:val="clear" w:color="auto" w:fill="auto"/>
            <w:hideMark/>
          </w:tcPr>
          <w:p w14:paraId="3536E8D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68F22BA" w14:textId="2961304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0C33E9E7" w14:textId="6223542E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777651F" w14:textId="1E9BEF2F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01C6F4A0" w14:textId="6A6F3B43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10227E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0AC11452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19</w:t>
            </w:r>
          </w:p>
        </w:tc>
        <w:tc>
          <w:tcPr>
            <w:tcW w:w="1276" w:type="dxa"/>
            <w:shd w:val="clear" w:color="auto" w:fill="auto"/>
            <w:hideMark/>
          </w:tcPr>
          <w:p w14:paraId="2C355400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4E43F0C" w14:textId="0A8DB85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135367EF" w14:textId="006148C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84173D9" w14:textId="5F339CF0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40F56FFB" w14:textId="12062500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8A3457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3AACA792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0</w:t>
            </w:r>
          </w:p>
        </w:tc>
        <w:tc>
          <w:tcPr>
            <w:tcW w:w="1276" w:type="dxa"/>
            <w:shd w:val="clear" w:color="auto" w:fill="auto"/>
            <w:hideMark/>
          </w:tcPr>
          <w:p w14:paraId="0CA56582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4033DB0F" w14:textId="79E5C6E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20679615" w14:textId="2F318229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0C62A53" w14:textId="5A188C3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3E7EAD50" w14:textId="1D5263E8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22D5CD8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7F3B33C5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1</w:t>
            </w:r>
          </w:p>
        </w:tc>
        <w:tc>
          <w:tcPr>
            <w:tcW w:w="1276" w:type="dxa"/>
            <w:shd w:val="clear" w:color="auto" w:fill="auto"/>
            <w:hideMark/>
          </w:tcPr>
          <w:p w14:paraId="1D3E0A7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7023973F" w14:textId="7F0CB94A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206E31F1" w14:textId="195B3B83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CCF8622" w14:textId="7AC8CCF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68C24670" w14:textId="4059B1CD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1CCBA9D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4C3F2D11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2</w:t>
            </w:r>
          </w:p>
        </w:tc>
        <w:tc>
          <w:tcPr>
            <w:tcW w:w="1276" w:type="dxa"/>
            <w:shd w:val="clear" w:color="auto" w:fill="auto"/>
            <w:hideMark/>
          </w:tcPr>
          <w:p w14:paraId="2EB0B31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4BD3C2B0" w14:textId="262D491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15E0B667" w14:textId="5C06BF9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C06CB3B" w14:textId="046BDA2E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688D4223" w14:textId="3BAF7465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0015194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44782D95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3</w:t>
            </w:r>
          </w:p>
        </w:tc>
        <w:tc>
          <w:tcPr>
            <w:tcW w:w="1276" w:type="dxa"/>
            <w:shd w:val="clear" w:color="auto" w:fill="auto"/>
            <w:hideMark/>
          </w:tcPr>
          <w:p w14:paraId="5179971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40A5BB99" w14:textId="3259BEEA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311AB48D" w14:textId="09F0199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51117FD" w14:textId="389DBDE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4CE7750F" w14:textId="0BD221D3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0E2F2C68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42C756A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4</w:t>
            </w:r>
          </w:p>
        </w:tc>
        <w:tc>
          <w:tcPr>
            <w:tcW w:w="1276" w:type="dxa"/>
            <w:shd w:val="clear" w:color="auto" w:fill="auto"/>
            <w:hideMark/>
          </w:tcPr>
          <w:p w14:paraId="7453A8A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48799E54" w14:textId="37FDDC64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7CBBD501" w14:textId="5B1339C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768581F" w14:textId="168AFA5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T</w:t>
            </w:r>
          </w:p>
        </w:tc>
      </w:tr>
      <w:tr w:rsidR="00C91E45" w:rsidRPr="00800A51" w14:paraId="05E4AF55" w14:textId="19096725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682974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3AF2DFB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5</w:t>
            </w:r>
          </w:p>
        </w:tc>
        <w:tc>
          <w:tcPr>
            <w:tcW w:w="1276" w:type="dxa"/>
            <w:shd w:val="clear" w:color="auto" w:fill="auto"/>
            <w:hideMark/>
          </w:tcPr>
          <w:p w14:paraId="127DC75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7E5586EE" w14:textId="42F1B303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3226645A" w14:textId="0B9C8BC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8C6ADAB" w14:textId="6CB1E67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14140983" w14:textId="19012794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3127132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43171071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6</w:t>
            </w:r>
          </w:p>
        </w:tc>
        <w:tc>
          <w:tcPr>
            <w:tcW w:w="1276" w:type="dxa"/>
            <w:shd w:val="clear" w:color="auto" w:fill="auto"/>
            <w:hideMark/>
          </w:tcPr>
          <w:p w14:paraId="66DEA540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06767F2A" w14:textId="4D6D51FB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0AF92BDA" w14:textId="0FAABD7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C5823EB" w14:textId="7FE44D4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310D2673" w14:textId="3C66CF54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5FBDACB9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0A980FA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7</w:t>
            </w:r>
          </w:p>
        </w:tc>
        <w:tc>
          <w:tcPr>
            <w:tcW w:w="1276" w:type="dxa"/>
            <w:shd w:val="clear" w:color="auto" w:fill="auto"/>
            <w:hideMark/>
          </w:tcPr>
          <w:p w14:paraId="069D1000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527B886C" w14:textId="75EEE67E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682D6874" w14:textId="2432465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F2CA501" w14:textId="7475B75E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480782AE" w14:textId="7EC2E8E2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088CA5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7AC841A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8</w:t>
            </w:r>
          </w:p>
        </w:tc>
        <w:tc>
          <w:tcPr>
            <w:tcW w:w="1276" w:type="dxa"/>
            <w:shd w:val="clear" w:color="auto" w:fill="auto"/>
            <w:hideMark/>
          </w:tcPr>
          <w:p w14:paraId="6F8B84C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5671895A" w14:textId="690D679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5CAF3169" w14:textId="3FDEB5F3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66D17EC" w14:textId="630886D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512DF431" w14:textId="723B68E9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32D188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5412487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29</w:t>
            </w:r>
          </w:p>
        </w:tc>
        <w:tc>
          <w:tcPr>
            <w:tcW w:w="1276" w:type="dxa"/>
            <w:shd w:val="clear" w:color="auto" w:fill="auto"/>
            <w:hideMark/>
          </w:tcPr>
          <w:p w14:paraId="5C73904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58735F84" w14:textId="424BAA0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5D2435B9" w14:textId="5DF6FADA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C34AAFA" w14:textId="592A8D8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58312015" w14:textId="3B902E3C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AFDCA8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2550596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0</w:t>
            </w:r>
          </w:p>
        </w:tc>
        <w:tc>
          <w:tcPr>
            <w:tcW w:w="1276" w:type="dxa"/>
            <w:shd w:val="clear" w:color="auto" w:fill="auto"/>
            <w:hideMark/>
          </w:tcPr>
          <w:p w14:paraId="168226F9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A1DE98A" w14:textId="6BC7964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089506C3" w14:textId="67025349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54A7F8D" w14:textId="508515B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71EBD687" w14:textId="360C1033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FA8BD2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376CDD0E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1</w:t>
            </w:r>
          </w:p>
        </w:tc>
        <w:tc>
          <w:tcPr>
            <w:tcW w:w="1276" w:type="dxa"/>
            <w:shd w:val="clear" w:color="auto" w:fill="auto"/>
            <w:hideMark/>
          </w:tcPr>
          <w:p w14:paraId="666926F1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6B07E8FA" w14:textId="32F1FB7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2981C192" w14:textId="5F420C6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7D6556A" w14:textId="1C9EEFD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3AFDBAA4" w14:textId="449771AA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7F91E6B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1B4DB781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2</w:t>
            </w:r>
          </w:p>
        </w:tc>
        <w:tc>
          <w:tcPr>
            <w:tcW w:w="1276" w:type="dxa"/>
            <w:shd w:val="clear" w:color="auto" w:fill="auto"/>
            <w:hideMark/>
          </w:tcPr>
          <w:p w14:paraId="0F85976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30ECF9F" w14:textId="08488F19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3A3FC1E1" w14:textId="03E2D969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0F05C68" w14:textId="1864B7B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05A89777" w14:textId="2015A680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32EE009E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6F9A7B79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3</w:t>
            </w:r>
          </w:p>
        </w:tc>
        <w:tc>
          <w:tcPr>
            <w:tcW w:w="1276" w:type="dxa"/>
            <w:shd w:val="clear" w:color="auto" w:fill="auto"/>
            <w:hideMark/>
          </w:tcPr>
          <w:p w14:paraId="147FB52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0254D403" w14:textId="62A6728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0B5637D5" w14:textId="30BB4CA4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9A13020" w14:textId="6AE8DDCA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4079F7A1" w14:textId="37C026BC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2FC7535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0CD5E8A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4</w:t>
            </w:r>
          </w:p>
        </w:tc>
        <w:tc>
          <w:tcPr>
            <w:tcW w:w="1276" w:type="dxa"/>
            <w:shd w:val="clear" w:color="auto" w:fill="auto"/>
            <w:hideMark/>
          </w:tcPr>
          <w:p w14:paraId="054A7D99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5C11BE5" w14:textId="26843A40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2C57D458" w14:textId="1C77EB99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19ADA21" w14:textId="0291875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738363BD" w14:textId="0CAF0A0B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221DB62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68E1C7C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5</w:t>
            </w:r>
          </w:p>
        </w:tc>
        <w:tc>
          <w:tcPr>
            <w:tcW w:w="1276" w:type="dxa"/>
            <w:shd w:val="clear" w:color="auto" w:fill="auto"/>
            <w:hideMark/>
          </w:tcPr>
          <w:p w14:paraId="38B97CA0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3EEED879" w14:textId="39BB6C3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6BF36555" w14:textId="3F961304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2210A9C" w14:textId="24010ED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1FDA5D69" w14:textId="38A0C881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12963F3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2904476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6</w:t>
            </w:r>
          </w:p>
        </w:tc>
        <w:tc>
          <w:tcPr>
            <w:tcW w:w="1276" w:type="dxa"/>
            <w:shd w:val="clear" w:color="auto" w:fill="auto"/>
            <w:hideMark/>
          </w:tcPr>
          <w:p w14:paraId="2433D7CB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73EA4203" w14:textId="6634227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7CF360ED" w14:textId="7B64506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B38E1CC" w14:textId="57A3DEFF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3E979876" w14:textId="203AF5ED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173E3B9F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4981F84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7</w:t>
            </w:r>
          </w:p>
        </w:tc>
        <w:tc>
          <w:tcPr>
            <w:tcW w:w="1276" w:type="dxa"/>
            <w:shd w:val="clear" w:color="auto" w:fill="auto"/>
            <w:hideMark/>
          </w:tcPr>
          <w:p w14:paraId="1A1DF058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099A16D2" w14:textId="43E551F3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776A2843" w14:textId="058263E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0F93C06" w14:textId="44AEBBA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T</w:t>
            </w:r>
          </w:p>
        </w:tc>
      </w:tr>
      <w:tr w:rsidR="00C91E45" w:rsidRPr="00800A51" w14:paraId="506283BA" w14:textId="44806B20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58C0C61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767CA81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8</w:t>
            </w:r>
          </w:p>
        </w:tc>
        <w:tc>
          <w:tcPr>
            <w:tcW w:w="1276" w:type="dxa"/>
            <w:shd w:val="clear" w:color="auto" w:fill="auto"/>
            <w:hideMark/>
          </w:tcPr>
          <w:p w14:paraId="274A441E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6723F5CF" w14:textId="4F85ACEB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6999E7E7" w14:textId="7640168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D9A8644" w14:textId="7E618F1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6B6CE15A" w14:textId="7C1D97CC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E64453E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17C1511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39</w:t>
            </w:r>
          </w:p>
        </w:tc>
        <w:tc>
          <w:tcPr>
            <w:tcW w:w="1276" w:type="dxa"/>
            <w:shd w:val="clear" w:color="auto" w:fill="auto"/>
            <w:hideMark/>
          </w:tcPr>
          <w:p w14:paraId="6E5092AE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24180750" w14:textId="5647A4D0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48DD4355" w14:textId="13ACD89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65556B0" w14:textId="7FBA6F1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7D779CF7" w14:textId="62EB4EDD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B0E32DB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7AC1CA7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0</w:t>
            </w:r>
          </w:p>
        </w:tc>
        <w:tc>
          <w:tcPr>
            <w:tcW w:w="1276" w:type="dxa"/>
            <w:shd w:val="clear" w:color="auto" w:fill="auto"/>
            <w:hideMark/>
          </w:tcPr>
          <w:p w14:paraId="7780CE9B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238303ED" w14:textId="158A998E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743A590F" w14:textId="68FDDE7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83D6593" w14:textId="2E45BA20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5CC43B15" w14:textId="666EAAD1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70CDAE22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1D9E38A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1</w:t>
            </w:r>
          </w:p>
        </w:tc>
        <w:tc>
          <w:tcPr>
            <w:tcW w:w="1276" w:type="dxa"/>
            <w:shd w:val="clear" w:color="auto" w:fill="auto"/>
            <w:hideMark/>
          </w:tcPr>
          <w:p w14:paraId="59F11518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0C3282B" w14:textId="013195D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29E8A30F" w14:textId="6E4C4B40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E9BFBDA" w14:textId="44022A94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6155342A" w14:textId="0119B191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F1B7D2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0C9D29E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2</w:t>
            </w:r>
          </w:p>
        </w:tc>
        <w:tc>
          <w:tcPr>
            <w:tcW w:w="1276" w:type="dxa"/>
            <w:shd w:val="clear" w:color="auto" w:fill="auto"/>
            <w:hideMark/>
          </w:tcPr>
          <w:p w14:paraId="045DF3D1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235F4B6E" w14:textId="664DDD8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19DD7EC6" w14:textId="7FEFD62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1BDB335" w14:textId="2228382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4FCE8339" w14:textId="7590E68C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1CBF1EF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6B142FF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3</w:t>
            </w:r>
          </w:p>
        </w:tc>
        <w:tc>
          <w:tcPr>
            <w:tcW w:w="1276" w:type="dxa"/>
            <w:shd w:val="clear" w:color="auto" w:fill="auto"/>
            <w:hideMark/>
          </w:tcPr>
          <w:p w14:paraId="0081EE95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3AA6C60" w14:textId="604DA94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0C0C52BB" w14:textId="2EF7726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2E97C8C" w14:textId="7BFECF1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6A924B51" w14:textId="625BF214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08CF52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7AA5368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4</w:t>
            </w:r>
          </w:p>
        </w:tc>
        <w:tc>
          <w:tcPr>
            <w:tcW w:w="1276" w:type="dxa"/>
            <w:shd w:val="clear" w:color="auto" w:fill="auto"/>
            <w:hideMark/>
          </w:tcPr>
          <w:p w14:paraId="2F2A9C3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0B78721" w14:textId="1E62F99B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6BC7C9B6" w14:textId="65ECCA5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C62E6B1" w14:textId="795C660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334F4629" w14:textId="7939170C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09605A8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507E1A20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5</w:t>
            </w:r>
          </w:p>
        </w:tc>
        <w:tc>
          <w:tcPr>
            <w:tcW w:w="1276" w:type="dxa"/>
            <w:shd w:val="clear" w:color="auto" w:fill="auto"/>
            <w:hideMark/>
          </w:tcPr>
          <w:p w14:paraId="10BD2E18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449E1AD9" w14:textId="560E84BA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0078BF4B" w14:textId="481B14D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E362637" w14:textId="68C3C46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08C893FD" w14:textId="1E64D364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0343694B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4C2B0B6B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6</w:t>
            </w:r>
          </w:p>
        </w:tc>
        <w:tc>
          <w:tcPr>
            <w:tcW w:w="1276" w:type="dxa"/>
            <w:shd w:val="clear" w:color="auto" w:fill="auto"/>
            <w:hideMark/>
          </w:tcPr>
          <w:p w14:paraId="2A61EDA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09E76721" w14:textId="0606B01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0D6C24B3" w14:textId="57AEE75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D0E5AC7" w14:textId="3951BE5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41EAAFCB" w14:textId="4ABD47A7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11E203CA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26B81CA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7</w:t>
            </w:r>
          </w:p>
        </w:tc>
        <w:tc>
          <w:tcPr>
            <w:tcW w:w="1276" w:type="dxa"/>
            <w:shd w:val="clear" w:color="auto" w:fill="auto"/>
            <w:hideMark/>
          </w:tcPr>
          <w:p w14:paraId="0030C67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6A3B27E9" w14:textId="499EE229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7A76FD91" w14:textId="6BED1F69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A72B6D2" w14:textId="0FFFE82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21C2015B" w14:textId="7DDC785E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366CBFF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79ACD9E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8</w:t>
            </w:r>
          </w:p>
        </w:tc>
        <w:tc>
          <w:tcPr>
            <w:tcW w:w="1276" w:type="dxa"/>
            <w:shd w:val="clear" w:color="auto" w:fill="auto"/>
            <w:hideMark/>
          </w:tcPr>
          <w:p w14:paraId="772FDB0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01F2048B" w14:textId="6F571D60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3CA5051D" w14:textId="02DAEB3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cs="Times New Roman"/>
                <w:color w:val="000000"/>
                <w:sz w:val="18"/>
                <w:szCs w:val="18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E02A570" w14:textId="677AAE4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32D554BB" w14:textId="169173C3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2ABAC60B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5A4C607F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49</w:t>
            </w:r>
          </w:p>
        </w:tc>
        <w:tc>
          <w:tcPr>
            <w:tcW w:w="1276" w:type="dxa"/>
            <w:shd w:val="clear" w:color="auto" w:fill="auto"/>
            <w:hideMark/>
          </w:tcPr>
          <w:p w14:paraId="3F1ED36F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1CA2275D" w14:textId="4B6C0C62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13CCCCB1" w14:textId="3635F54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512AA8C" w14:textId="687CF93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color w:val="006100"/>
                <w:sz w:val="18"/>
                <w:szCs w:val="18"/>
              </w:rPr>
              <w:t>C</w:t>
            </w:r>
          </w:p>
        </w:tc>
      </w:tr>
      <w:tr w:rsidR="00C91E45" w:rsidRPr="00800A51" w14:paraId="619A9684" w14:textId="1825AB3B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3D2046C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1A4806A7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CF 50</w:t>
            </w:r>
          </w:p>
        </w:tc>
        <w:tc>
          <w:tcPr>
            <w:tcW w:w="1276" w:type="dxa"/>
            <w:shd w:val="clear" w:color="auto" w:fill="auto"/>
            <w:hideMark/>
          </w:tcPr>
          <w:p w14:paraId="5833FDA6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  <w:hideMark/>
          </w:tcPr>
          <w:p w14:paraId="5D969FFF" w14:textId="0B23F16F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ystic Fibrosis Foundation</w:t>
            </w:r>
          </w:p>
        </w:tc>
        <w:tc>
          <w:tcPr>
            <w:tcW w:w="1843" w:type="dxa"/>
            <w:shd w:val="clear" w:color="auto" w:fill="auto"/>
          </w:tcPr>
          <w:p w14:paraId="7684D98B" w14:textId="052B10FE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lmonary infection, isolated from sputum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826BF43" w14:textId="1D728762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1DE80266" w14:textId="01845C76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028D2AE3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7CB2ED46" w14:textId="79AE01C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PA 74</w:t>
            </w:r>
          </w:p>
        </w:tc>
        <w:tc>
          <w:tcPr>
            <w:tcW w:w="1276" w:type="dxa"/>
            <w:shd w:val="clear" w:color="auto" w:fill="auto"/>
            <w:hideMark/>
          </w:tcPr>
          <w:p w14:paraId="77459A1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</w:tcPr>
          <w:p w14:paraId="4434E794" w14:textId="5CFD106E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Yale New Haven Hospital</w:t>
            </w:r>
            <w:r w:rsidR="0027556F"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, New Haven, CT, USA</w:t>
            </w:r>
          </w:p>
        </w:tc>
        <w:tc>
          <w:tcPr>
            <w:tcW w:w="1843" w:type="dxa"/>
            <w:shd w:val="clear" w:color="auto" w:fill="auto"/>
          </w:tcPr>
          <w:p w14:paraId="3CA4EB69" w14:textId="524A55E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Pyelonephritis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DDBDCBB" w14:textId="4DC0757F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34F51081" w14:textId="06AFBED1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68B0C211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6011FD29" w14:textId="30E10F24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PA D8</w:t>
            </w:r>
          </w:p>
        </w:tc>
        <w:tc>
          <w:tcPr>
            <w:tcW w:w="1276" w:type="dxa"/>
            <w:shd w:val="clear" w:color="auto" w:fill="auto"/>
            <w:hideMark/>
          </w:tcPr>
          <w:p w14:paraId="2D29F8D2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</w:tcPr>
          <w:p w14:paraId="3E3B4B7C" w14:textId="50BC4429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ershey Medical Center</w:t>
            </w:r>
            <w:r w:rsidR="007670E5"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, Hershey, PA, USA</w:t>
            </w:r>
          </w:p>
        </w:tc>
        <w:tc>
          <w:tcPr>
            <w:tcW w:w="1843" w:type="dxa"/>
            <w:shd w:val="clear" w:color="auto" w:fill="auto"/>
          </w:tcPr>
          <w:p w14:paraId="03CB9A8F" w14:textId="1B4D7BB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 xml:space="preserve">Necrotizing pancreatitis 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F37FE71" w14:textId="6B685A22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C</w:t>
            </w:r>
          </w:p>
        </w:tc>
      </w:tr>
      <w:tr w:rsidR="00C91E45" w:rsidRPr="00800A51" w14:paraId="2B0237DE" w14:textId="4228F677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3886F350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2C3124B9" w14:textId="0355A1EF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PA SC3</w:t>
            </w:r>
          </w:p>
        </w:tc>
        <w:tc>
          <w:tcPr>
            <w:tcW w:w="1276" w:type="dxa"/>
            <w:shd w:val="clear" w:color="auto" w:fill="auto"/>
            <w:hideMark/>
          </w:tcPr>
          <w:p w14:paraId="745A8CD1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seudomonas aeruginosa</w:t>
            </w:r>
          </w:p>
        </w:tc>
        <w:tc>
          <w:tcPr>
            <w:tcW w:w="2268" w:type="dxa"/>
            <w:shd w:val="clear" w:color="auto" w:fill="auto"/>
          </w:tcPr>
          <w:p w14:paraId="50D9364B" w14:textId="38FA4E6E" w:rsidR="00C91E45" w:rsidRPr="00800A51" w:rsidRDefault="007670E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University of California San Diego, La Jolla, CA, USA</w:t>
            </w:r>
          </w:p>
        </w:tc>
        <w:tc>
          <w:tcPr>
            <w:tcW w:w="1843" w:type="dxa"/>
            <w:shd w:val="clear" w:color="auto" w:fill="auto"/>
          </w:tcPr>
          <w:p w14:paraId="3804CB90" w14:textId="767EB02B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Femoral graft infection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883FCA9" w14:textId="1D56B1C1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C</w:t>
            </w:r>
          </w:p>
        </w:tc>
      </w:tr>
      <w:tr w:rsidR="00C91E45" w:rsidRPr="00800A51" w14:paraId="6D937724" w14:textId="3A80B989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0F261059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424DF1DC" w14:textId="5A9D8C21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EC D35</w:t>
            </w:r>
          </w:p>
        </w:tc>
        <w:tc>
          <w:tcPr>
            <w:tcW w:w="1276" w:type="dxa"/>
            <w:shd w:val="clear" w:color="auto" w:fill="auto"/>
            <w:hideMark/>
          </w:tcPr>
          <w:p w14:paraId="4344625C" w14:textId="0EAFB65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Escherichia coli</w:t>
            </w:r>
          </w:p>
        </w:tc>
        <w:tc>
          <w:tcPr>
            <w:tcW w:w="2268" w:type="dxa"/>
            <w:shd w:val="clear" w:color="auto" w:fill="auto"/>
          </w:tcPr>
          <w:p w14:paraId="317E2A4E" w14:textId="7340211A" w:rsidR="00C91E45" w:rsidRPr="00800A51" w:rsidRDefault="0027556F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Yale New Haven Hospital, New Haven, CT, USA</w:t>
            </w:r>
          </w:p>
        </w:tc>
        <w:tc>
          <w:tcPr>
            <w:tcW w:w="1843" w:type="dxa"/>
            <w:shd w:val="clear" w:color="auto" w:fill="auto"/>
            <w:hideMark/>
          </w:tcPr>
          <w:p w14:paraId="5029C5BB" w14:textId="65564F4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Urinary tract infection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75A83F3" w14:textId="21EE0611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6E3F6FF3" w14:textId="6684F08B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D4E829C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57F56F1D" w14:textId="5FFC9ED4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EC 8.23</w:t>
            </w:r>
          </w:p>
        </w:tc>
        <w:tc>
          <w:tcPr>
            <w:tcW w:w="1276" w:type="dxa"/>
            <w:shd w:val="clear" w:color="auto" w:fill="auto"/>
            <w:hideMark/>
          </w:tcPr>
          <w:p w14:paraId="7DB4A092" w14:textId="19609A1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Escherichia coli</w:t>
            </w:r>
          </w:p>
        </w:tc>
        <w:tc>
          <w:tcPr>
            <w:tcW w:w="2268" w:type="dxa"/>
            <w:shd w:val="clear" w:color="auto" w:fill="auto"/>
            <w:hideMark/>
          </w:tcPr>
          <w:p w14:paraId="1580F69B" w14:textId="66DE51F0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yo Clinic</w:t>
            </w:r>
            <w:r w:rsidR="0027556F"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, Rochester, MN, USA</w:t>
            </w:r>
          </w:p>
        </w:tc>
        <w:tc>
          <w:tcPr>
            <w:tcW w:w="1843" w:type="dxa"/>
            <w:shd w:val="clear" w:color="auto" w:fill="auto"/>
            <w:hideMark/>
          </w:tcPr>
          <w:p w14:paraId="0F814BA3" w14:textId="41E441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Urinary tract infection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50CFAA9" w14:textId="436B828E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0F6261B8" w14:textId="2DF8EA08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12B69EE9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02FB1E33" w14:textId="6FCF613D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EC D39</w:t>
            </w:r>
          </w:p>
        </w:tc>
        <w:tc>
          <w:tcPr>
            <w:tcW w:w="1276" w:type="dxa"/>
            <w:shd w:val="clear" w:color="auto" w:fill="auto"/>
            <w:hideMark/>
          </w:tcPr>
          <w:p w14:paraId="76C23DED" w14:textId="738E3F9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Escherichia coli</w:t>
            </w:r>
          </w:p>
        </w:tc>
        <w:tc>
          <w:tcPr>
            <w:tcW w:w="2268" w:type="dxa"/>
            <w:shd w:val="clear" w:color="auto" w:fill="auto"/>
            <w:hideMark/>
          </w:tcPr>
          <w:p w14:paraId="14CE9E2B" w14:textId="5E62921D" w:rsidR="00C91E45" w:rsidRPr="00800A51" w:rsidRDefault="0027556F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Yale New Haven Hospital, New Haven, CT, USA</w:t>
            </w:r>
          </w:p>
        </w:tc>
        <w:tc>
          <w:tcPr>
            <w:tcW w:w="1843" w:type="dxa"/>
            <w:shd w:val="clear" w:color="auto" w:fill="auto"/>
            <w:hideMark/>
          </w:tcPr>
          <w:p w14:paraId="5596A5C5" w14:textId="51501DA6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Urinary tract infection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136F711" w14:textId="0E7C6D43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4382C615" w14:textId="74B12FEC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4C4B7994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06840347" w14:textId="5FF95FAC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EC R91</w:t>
            </w:r>
          </w:p>
        </w:tc>
        <w:tc>
          <w:tcPr>
            <w:tcW w:w="1276" w:type="dxa"/>
            <w:shd w:val="clear" w:color="auto" w:fill="auto"/>
            <w:hideMark/>
          </w:tcPr>
          <w:p w14:paraId="117E6C79" w14:textId="05D7D639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Escherichia coli</w:t>
            </w:r>
          </w:p>
        </w:tc>
        <w:tc>
          <w:tcPr>
            <w:tcW w:w="2268" w:type="dxa"/>
            <w:shd w:val="clear" w:color="auto" w:fill="auto"/>
            <w:hideMark/>
          </w:tcPr>
          <w:p w14:paraId="3A1421D8" w14:textId="6655C257" w:rsidR="00C91E45" w:rsidRPr="00800A51" w:rsidRDefault="0027556F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Yale New Haven Hospital, New Haven, CT, USA</w:t>
            </w:r>
          </w:p>
        </w:tc>
        <w:tc>
          <w:tcPr>
            <w:tcW w:w="1843" w:type="dxa"/>
            <w:shd w:val="clear" w:color="auto" w:fill="auto"/>
            <w:hideMark/>
          </w:tcPr>
          <w:p w14:paraId="316324AD" w14:textId="143B69D8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Urinary tract infection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C886E64" w14:textId="5678577D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3B6EF908" w14:textId="28FFBD55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0AF5E72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16B27122" w14:textId="7CD83574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EC B6</w:t>
            </w:r>
          </w:p>
        </w:tc>
        <w:tc>
          <w:tcPr>
            <w:tcW w:w="1276" w:type="dxa"/>
            <w:shd w:val="clear" w:color="auto" w:fill="auto"/>
            <w:hideMark/>
          </w:tcPr>
          <w:p w14:paraId="56AAD947" w14:textId="69154B15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Escherichia coli</w:t>
            </w:r>
          </w:p>
        </w:tc>
        <w:tc>
          <w:tcPr>
            <w:tcW w:w="2268" w:type="dxa"/>
            <w:shd w:val="clear" w:color="auto" w:fill="auto"/>
            <w:hideMark/>
          </w:tcPr>
          <w:p w14:paraId="735E4DE9" w14:textId="55D81E2A" w:rsidR="00C91E45" w:rsidRPr="00800A51" w:rsidRDefault="0027556F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Yale New Haven Hospital, New Haven, CT, USA</w:t>
            </w:r>
          </w:p>
        </w:tc>
        <w:tc>
          <w:tcPr>
            <w:tcW w:w="1843" w:type="dxa"/>
            <w:shd w:val="clear" w:color="auto" w:fill="auto"/>
            <w:hideMark/>
          </w:tcPr>
          <w:p w14:paraId="03DFCAAD" w14:textId="575A325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Urinary tract infection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60F38E5" w14:textId="61C1406F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  <w:tr w:rsidR="00C91E45" w:rsidRPr="00800A51" w14:paraId="66A27F11" w14:textId="4106B349" w:rsidTr="00C924E2">
        <w:trPr>
          <w:trHeight w:val="292"/>
        </w:trPr>
        <w:tc>
          <w:tcPr>
            <w:tcW w:w="980" w:type="dxa"/>
            <w:vMerge/>
            <w:shd w:val="clear" w:color="auto" w:fill="auto"/>
            <w:hideMark/>
          </w:tcPr>
          <w:p w14:paraId="2B548BDD" w14:textId="77777777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14:paraId="65865C99" w14:textId="515E90BB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EC 22</w:t>
            </w:r>
          </w:p>
        </w:tc>
        <w:tc>
          <w:tcPr>
            <w:tcW w:w="1276" w:type="dxa"/>
            <w:shd w:val="clear" w:color="auto" w:fill="auto"/>
            <w:hideMark/>
          </w:tcPr>
          <w:p w14:paraId="6E9B4613" w14:textId="10029AB3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Escherichia coli</w:t>
            </w:r>
          </w:p>
        </w:tc>
        <w:tc>
          <w:tcPr>
            <w:tcW w:w="2268" w:type="dxa"/>
            <w:shd w:val="clear" w:color="auto" w:fill="auto"/>
            <w:hideMark/>
          </w:tcPr>
          <w:p w14:paraId="55DC47B4" w14:textId="5B89328E" w:rsidR="00C91E45" w:rsidRPr="00800A51" w:rsidRDefault="0027556F" w:rsidP="00C91E4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Yale New Haven Hospital, New Haven, CT, USA</w:t>
            </w:r>
          </w:p>
        </w:tc>
        <w:tc>
          <w:tcPr>
            <w:tcW w:w="1843" w:type="dxa"/>
            <w:shd w:val="clear" w:color="auto" w:fill="auto"/>
            <w:hideMark/>
          </w:tcPr>
          <w:p w14:paraId="7EB7A784" w14:textId="4379455B" w:rsidR="00C91E45" w:rsidRPr="00800A51" w:rsidRDefault="00C91E45" w:rsidP="00C91E4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sz w:val="18"/>
                <w:szCs w:val="18"/>
                <w:lang w:val="de-DE" w:eastAsia="de-DE"/>
              </w:rPr>
              <w:t>Urinary tract infection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918C85E" w14:textId="4DD1BCFD" w:rsidR="00C91E45" w:rsidRPr="00800A51" w:rsidRDefault="00C91E45" w:rsidP="00C91E45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00A51">
              <w:rPr>
                <w:color w:val="000000"/>
                <w:sz w:val="18"/>
                <w:szCs w:val="18"/>
              </w:rPr>
              <w:t>N</w:t>
            </w:r>
          </w:p>
        </w:tc>
      </w:tr>
    </w:tbl>
    <w:p w14:paraId="33DB485A" w14:textId="05CA3A55" w:rsidR="00FA43AD" w:rsidRPr="00800A51" w:rsidRDefault="00FA43AD" w:rsidP="005F4006">
      <w:pPr>
        <w:pStyle w:val="Heading1"/>
        <w:rPr>
          <w:lang w:val="en-US"/>
        </w:rPr>
      </w:pPr>
      <w:bookmarkStart w:id="2" w:name="_Toc154012983"/>
      <w:r w:rsidRPr="00800A51">
        <w:rPr>
          <w:b/>
          <w:bCs/>
          <w:lang w:val="en-US"/>
        </w:rPr>
        <w:lastRenderedPageBreak/>
        <w:t>Supplementary Table S2:</w:t>
      </w:r>
      <w:r w:rsidRPr="00800A51">
        <w:rPr>
          <w:lang w:val="en-US"/>
        </w:rPr>
        <w:t xml:space="preserve"> Feature table of the genome of phage SB.</w:t>
      </w:r>
      <w:bookmarkEnd w:id="2"/>
      <w:r w:rsidRPr="00800A51">
        <w:rPr>
          <w:lang w:val="en-US"/>
        </w:rPr>
        <w:t xml:space="preserve">  </w:t>
      </w:r>
    </w:p>
    <w:p w14:paraId="55CE8E8B" w14:textId="77777777" w:rsidR="005F4006" w:rsidRPr="00800A51" w:rsidRDefault="005F4006" w:rsidP="005F4006">
      <w:pPr>
        <w:rPr>
          <w:lang w:val="en-US"/>
        </w:rPr>
      </w:pPr>
    </w:p>
    <w:tbl>
      <w:tblPr>
        <w:tblW w:w="9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9"/>
        <w:gridCol w:w="1087"/>
        <w:gridCol w:w="1087"/>
        <w:gridCol w:w="1087"/>
        <w:gridCol w:w="1087"/>
        <w:gridCol w:w="1087"/>
      </w:tblGrid>
      <w:tr w:rsidR="00FA43AD" w:rsidRPr="00800A51" w14:paraId="5C4A661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E73805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am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00F1C5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Typ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EBEF8F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inimum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F6200E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aximum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DC8C02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Length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819BF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irection</w:t>
            </w:r>
          </w:p>
        </w:tc>
      </w:tr>
      <w:tr w:rsidR="00FA43AD" w:rsidRPr="00800A51" w14:paraId="73E419A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D3A919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AF0FC0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01FAD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98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005FC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98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66F0B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2D88C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6A4732B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0B8BE5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A6BAD2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FDEBA4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1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9D6BC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19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83D2C7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DF329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5F78004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DE307F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tative ATP-dependent DNA ligase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B59CA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74740D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17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38EEB8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97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CEE136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9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46A1D6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8113B7F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2F6F3B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6F1952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CF36D1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17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1AD754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98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679282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0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105D6E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4815928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824551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4E1716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7C7732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90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9995BA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91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B5D461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456E44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B02886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1461EA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14008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C653CE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89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2DDEEB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18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71BADE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8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BEC804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BA939F4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B37921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EC387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3E615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89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628AD4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19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18C6E0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3652E2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B6C061B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6213C0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408B21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CA4ABC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57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45F4E4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57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74A06B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F0013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8D4A2B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A33133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47459C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A40CD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56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68E6CB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8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0ECF6E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3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DC7E62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23F95CA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3073D95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7664C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81F03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56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5EA99F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91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421AD5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4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02B75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E8FD5D7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C62276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tative DNA directed DNA polymerase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C8F272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DF24E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91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97317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56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519F2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3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52D3B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5AA67F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F0B56D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10F901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1759E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91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3E00E4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57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9108E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80F152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AD1EF0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562FB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147A06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3E29E8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909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7E9C4D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90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32483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0988C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B29669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2CA944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A6B03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C2508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03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A98D14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04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3A1FA3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0822B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FF19FD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E51254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A0F71F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D9365C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0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AB519E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908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0AE8D6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5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37378E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60C358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38CD85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552D8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7C10B7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0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3E158F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90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71E4D3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6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0847F1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BC0731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D6D466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433455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DF73B8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71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0B34A4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711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34CA3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3EDD6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00179D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10BF57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2D40A2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B97528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70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746568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0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072E73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4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1DF9B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7EC2D8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3ABBB7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E44A5D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A9A30D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70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850BA4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04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C07915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4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5F4BC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E408D5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A9C3C8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CB24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347BC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67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7D003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6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87F35E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43773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3723569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D79E8D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tative DNA endonuclease VII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E745F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B74133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66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F11C97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710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86AEC0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4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EE279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203F0AB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F77B74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EBF69E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04F6D0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66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17A8A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711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ACC36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5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D08ED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DA5D23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C34BCE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40535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4C9435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62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82A00B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66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69E2F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4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F34F4F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0ED13B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D7F3E5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5872A5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D70B90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62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878195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6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26FF9F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5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CD6364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5CDE63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219354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C1EE08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7988A2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6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1F92F1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62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F91852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CAD777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006ED2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705330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D8381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FC184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25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A3B921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25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A5F53D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6204BC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59213DF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4C3BF7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4940B3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E7F53E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23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5C1FE8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61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4F9EA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F8612F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52A7F1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0114E2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F0A0B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4523ED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23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2415B4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62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56995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45787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A97887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A5A486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497A5E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8C461B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08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0E5786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24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E48056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C04AE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5B0070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25BFEF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516EF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51A279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08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76E628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25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0C6296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7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D306C1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E085E52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D0B3CE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32BAF0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E65BD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08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95EE93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08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9263BE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D4BA9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5707D9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321753A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RNA polymerase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3F1A5D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73A6A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62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7CC6EE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07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8C7ED9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4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F2609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FC0A1D7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78FB41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EFBEDA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DA0FA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62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96E1D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08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62D8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5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308B2C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4BFE749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C0D8BA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EB3314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B763FB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46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2764D7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46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F873BE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211ED0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BEDFB74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118B40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BBE9E6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AD06C1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20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8CF02C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45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A93E2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FC2B6D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694258F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3D4496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2112AC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7A38BE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20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3C0FA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46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31BD4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6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6383D4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44ABA7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C71CB8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4998EB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2052E2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79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BC7FA3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79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1D7C3D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D81B6B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A04A1F9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1DFF4A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structur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7B9252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4D2058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48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82B191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78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6FAC4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F31F15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57CF2E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EC6A19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5326A1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1D93D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48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BBE10A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79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59287B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16CC98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412F37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57E4E3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98C9CA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263984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48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1D69AA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48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F92E2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6D3EE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60C8E3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613FED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25702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F4D4CE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94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38C42F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95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6F1B9A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6CE15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B161992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AB8606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tative head-tail connector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57C88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B5C7C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94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BDEF1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47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18B12D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5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F5F6E4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23DCA7B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9DFBB0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717A05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06FE3E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94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87FAB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48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EA98BA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54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960663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CBD592B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78DB89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scaffolding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2F0101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EA7016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897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7ED903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9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FC2E9C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6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38E14B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4472078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712924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8358F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FF97A2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897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0D1579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95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A19C85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8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A28A4C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86AF25F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7B566D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5366E3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42F0B5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892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BD3276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89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E9A8A1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9B10DC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28DEDF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9E1073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capsid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8DFC27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B3453A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91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1791FC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891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C407E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0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1700C2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09E652A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9EFA58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9AE02B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ABC63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91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DFA5E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89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ECC08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1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2A1B4B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BF90B8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79BCBE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EEA605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07EDA6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82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8C568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82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BDFBDE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185FAF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89001B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C3D00C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tative tail tubular protein A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B54BDD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D03ED9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26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ABED02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8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5449CF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446BB6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0FFE11A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79E6BC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39A524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53D14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26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49055F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82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03E3E3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6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E5CD4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3526B8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36B558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7BDB10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3E2DB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78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36CB83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78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E3338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33C81F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F5523CA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BF3AD2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E4687D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2D6E2D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2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8C8CC0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24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A485A1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4B643D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0CFFF3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04AB4F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tative internal virion protein A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0CD3C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262D2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2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39FD8A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78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6489A6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4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A58195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D17168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67F6D3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18E080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0D7236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2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876E47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78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4286BB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B969A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1EFBF2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9C7A0B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6C7EF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F4EB8E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5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17FED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54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59822D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7CAC6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D9B745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584B75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structur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F7AA10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817A1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53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36972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2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152A8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69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B072EC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E169AC7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FCC2AC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6917B4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32C64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53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4ED852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24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71B2B6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70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85DB5D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1AE7EF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43CA6A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5D3014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E4F71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752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CE8996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75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250FEA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46DD8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8FE77A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E4945D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virion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08EB8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3F4F5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752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0D46FA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5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0CC8E2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01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76F76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A055EA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540E27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53DB55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B61D17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752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2ACE74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54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E31084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02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A1746D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AAF7067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B0DF20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10A046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858B14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77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96996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7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89159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70DE24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E35A61B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777DD6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tail fiber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C74DAC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F91C5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76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4C21E7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751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17665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5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BCF5F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0054B9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B32205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D0E9A5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443F06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76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6B198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75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0BF360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6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2883FD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5A71CC9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6325DD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547B7F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B6A0A1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32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E11585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32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A76C87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9F636F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5A632D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708254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E8C1CD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03A64F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30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3FB53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76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616D66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5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52BA00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201BE4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3F9FC5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53387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BAA7F4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30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6E0BFC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7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729DCA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7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C01F43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211040B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7ECEE9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78A50C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048C88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541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3423A7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541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EC9A30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80037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06F20A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1D4F11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tail fiber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130CF3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89AFF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540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52FAE4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31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13DD20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0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BB02B0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F0485D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24580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4FB3C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FB055F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540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E008C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32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FBD9EE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2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8869B6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23CDDD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B8ECD7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06D119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348B30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80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70835C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80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105171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B54E0B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58B4A1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416439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52CA9B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77967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7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FD51E6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54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DFC9CA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0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F128BD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1D1955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BA51FE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C6B85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A99C09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7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77E071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541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8E2097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1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2910DF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79DC69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05C32C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C14F14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A78393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4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13783F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7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9CF63A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0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42F5A0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7ABB0FF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AD9497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E4C25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01129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4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734376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80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93D410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F3A91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5AB3BF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0B2235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D01BDD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6DD55D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48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4323C4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4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3EFAE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2B857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01F515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3528F6A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F8B692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24D695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68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CDF6C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6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82276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2DBFA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E4E3C2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C7FB23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tative DNA maturase B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9E4083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C1C477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6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3EDF16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48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52C21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0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3ED367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D37F3F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A67943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2ADE43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418CA7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6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61C828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44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C7AD6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1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D547C7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C0314B8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696310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E4AB0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181BCD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48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36CF8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4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6C49A8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F690C2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96D9D5A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D3EC2A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BBEDC3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412BF3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47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3D578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67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5292C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4D5CED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B99683F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D3A3E7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E7C357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1C4AA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47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E68F7D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6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BF96AD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A83C13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7FCEA68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7413B5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endolys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C8E353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69CA39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99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23D00E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48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5822A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535B21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EE6A257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CB93C0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9416EE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E4865E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99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79AAB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4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89785A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9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7F00B1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F3F5C14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0EE986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C5A8FF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521F6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62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8B3AA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6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E563E7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A7F3C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4688F7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CBC35B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tative minor structur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B66A8F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6DF29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30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0FF536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62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3089F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72A7F7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587F2F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A54615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26CDF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B7B57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30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B9C6C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6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0B159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947E0C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8FEC05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B81979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5A096C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CC528E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26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2C02E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27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B51D7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C385AC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2DD438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025776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61EA2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5FD3A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06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48459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25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1A2EFC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D6509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3AFD4E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D7594F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2E1051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8C83F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06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2AF814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27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20080B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8572EE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5362BF2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B883CC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490460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DA788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54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14F40B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75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8728C9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D893EA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orward</w:t>
            </w:r>
          </w:p>
        </w:tc>
      </w:tr>
      <w:tr w:rsidR="00FA43AD" w:rsidRPr="00800A51" w14:paraId="7298E8A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A40A62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31F0D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FF1526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5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7F4163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75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04DDB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2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7B9EBD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orward</w:t>
            </w:r>
          </w:p>
        </w:tc>
      </w:tr>
      <w:tr w:rsidR="00FA43AD" w:rsidRPr="00800A51" w14:paraId="28935A3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F2210D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8EC7DD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3A47F7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5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8B9DFD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53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CC907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BCF3E3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orward</w:t>
            </w:r>
          </w:p>
        </w:tc>
      </w:tr>
      <w:tr w:rsidR="00FA43AD" w:rsidRPr="00800A51" w14:paraId="05E1803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37F7CDD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A061E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BD7FE7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00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49A2C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01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F7534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42F5E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8EEB0B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3700357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E0EEEC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DEAB05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72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F7AE87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72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93523A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6A5926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490CD34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7FD5B6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A7736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C03F8B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71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F68347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00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BB2238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8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09F1E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A68A06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21D31E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50F9DD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326385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71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4D0EA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901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338898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006D2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2546E5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ADF60F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97EF1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DBC663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4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FAA983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71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9F157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07E7C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150CC18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C19519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25C468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90B859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4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118B3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72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1672C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3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3E265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F0E8F6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3B25FF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D17E61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E1D1A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48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A351A7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49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244E11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77BAFA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E5A08BB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C9F63D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9C6F72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04027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9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1DF2F4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47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A266CE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F2D77C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C84AD32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F0DC12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B8D3F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6A92EF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9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37B40B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49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A6DE8B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586B96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B8C2F2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8F510C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C91BCA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DFEE6A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88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6E4418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88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DB1D6B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87170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1D6F56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BF8E3E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64CB3E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79E25E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78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920838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78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F62BAD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9A7B4F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41FA9CB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E91195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F858C3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16239D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77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0517E6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87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6B80C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43804D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36B30E9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DC19A5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74BBA3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F331D4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77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6F6219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88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B72F1E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3B5E05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546ED9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24017F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E31BF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6B5B5E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65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40FC4C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77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BFC845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16E087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EEC2FD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D1543C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3D4CF5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622944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65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79FE5B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78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C3CDA4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3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8F8BA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7B567B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5F37C0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EB0D1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C61E35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58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25ADB4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58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9B948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59EC9E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144964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5595A9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FF4E45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E7B74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2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46E7C4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23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DA1873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CCBB9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30C326A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F44D04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F7AC2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1953FD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20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5C01BD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57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5F9BC9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8C39A8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606332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35F6F2A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DC720D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B44D3B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20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7A0E7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58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78A751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5BA456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BCBD5D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6E6113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3309E2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3089E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9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02711E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21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5E67A1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5E7E1B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CADDB0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5D8870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C2030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3FAB5F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9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424058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23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4F4A70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8B82D4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171E41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4B96EE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E013B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760589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82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633C39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82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E45CA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5C3BE8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5EBCA7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947268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9E1EC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20E827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6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1AF08F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64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F78C0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C3A70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1AE5F3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1C3A2B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946B5C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8B9597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63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9A9AB2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81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D16F1B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4440CD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69FD9E1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9878E3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06851C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D1587F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63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E0F19A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82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458EC2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9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269243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12DE70C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D765CA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0CE9E8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1A3C1A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35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249417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35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F61609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5C3BCC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ECD06CA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9059F9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7C80A7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0457FC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34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5447A6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63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19356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8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521DAA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9C551D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A8A44F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585239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FB3C3A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34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65CF6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64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2D2BEA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0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9E88F1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458B57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1E0CC8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13AF8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641054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10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774B36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11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313A09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3043B0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719D9B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A37364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3293E2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041E5D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09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B1A244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34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4EE3E6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DC439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DDE699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5C1FD7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26DDE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41CE9C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09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441238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35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1FBC5E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6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2E532E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C31B3F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884822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818E3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B38FC5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80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434755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10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B8629C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4FD805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713623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9D2F31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CC373D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14006C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80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051BE8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11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B0691E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0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6188E2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E428FFA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DAA9F5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5B050A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8140F4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73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49A2DF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7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9E2588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6A762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DB07D5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A9A484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BD4B40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0C16C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30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CD3027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72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12B38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2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67EE8A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300C8E9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6C4C28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566915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AE1FB6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30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A76D85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7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C5567D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3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37DFA8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925BB0F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028719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9A19E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4E166C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24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3187E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25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536D8E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42BA35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EACE6A2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37861DB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F2EEBA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612DD9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8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CB38E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B53C4D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7B3902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A404A6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A18818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92D3BF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761F6C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8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44502C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2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688D8B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EE124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1966F66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7F72D04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2ADB1A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85166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8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8BA4DC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25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E47BB7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7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0F09A9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B47706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1E06E68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utative DNA binding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9C72D4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920BAE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5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7AF466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7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A2BA08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2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BA11B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26C2145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3EB0ED9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497E4E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235D92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15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6D84F1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35FC9F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74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CD354E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303FEA0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9450C4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8F4490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EA2272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9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DC3B61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82D646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0727BCC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0810487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0B4C1ED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47CD7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7A1F9E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34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BFD5BE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8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BA975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4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E4D8F5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94E8E09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0978CA0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0FAD14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13C8ED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34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41222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8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CC80DA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1C0B78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03379E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5ABEC1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F8D6C9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F8C0A8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6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A7D2B9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6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EFF444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1EB6FF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AB409F2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51D9441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7166C7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24C035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37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29394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3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886C9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5BA64A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5D6E3782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7EE7A5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utative </w:t>
            </w:r>
            <w:proofErr w:type="spellStart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naG</w:t>
            </w:r>
            <w:proofErr w:type="spellEnd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-like primase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2D8CF0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28BDEF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33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F5A13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5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C37969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2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B98512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3390386D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854571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69EA1B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ADD8F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33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6886F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6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B0F984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838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05121F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72C36BC9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3ED17C9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5A4D81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gulat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00399A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52AF363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1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BC7F4A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100B242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45264062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4E0AE7B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694941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2C054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8D427C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36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06B7BD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6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2C39B3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0067E516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6780BA4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0781FD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6A95A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9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FD29D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37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53B4A6A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8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EA2A38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6587E95E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CCC2036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ypothetical protein 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DFC795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C77F34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567D91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0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C010499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2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E1A6455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verse</w:t>
            </w:r>
          </w:p>
        </w:tc>
      </w:tr>
      <w:tr w:rsidR="00FA43AD" w:rsidRPr="00800A51" w14:paraId="2C6B0DE3" w14:textId="77777777" w:rsidTr="00FA43AD">
        <w:trPr>
          <w:trHeight w:val="286"/>
        </w:trPr>
        <w:tc>
          <w:tcPr>
            <w:tcW w:w="3599" w:type="dxa"/>
            <w:shd w:val="clear" w:color="auto" w:fill="auto"/>
            <w:noWrap/>
            <w:hideMark/>
          </w:tcPr>
          <w:p w14:paraId="2A10A8D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C2A3D4F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B7EED8B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F6BD247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1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66EAD08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3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EF0F16E" w14:textId="77777777" w:rsidR="00FA43AD" w:rsidRPr="00800A51" w:rsidRDefault="00FA43AD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reverse </w:t>
            </w:r>
          </w:p>
        </w:tc>
      </w:tr>
    </w:tbl>
    <w:p w14:paraId="220079EF" w14:textId="77777777" w:rsidR="00FA43AD" w:rsidRPr="00800A51" w:rsidRDefault="00FA43AD" w:rsidP="00FA43AD">
      <w:pPr>
        <w:tabs>
          <w:tab w:val="left" w:pos="7181"/>
        </w:tabs>
        <w:rPr>
          <w:rFonts w:cs="Times New Roman"/>
          <w:lang w:val="en-US"/>
        </w:rPr>
      </w:pPr>
    </w:p>
    <w:p w14:paraId="238B0221" w14:textId="0CA56421" w:rsidR="005F4006" w:rsidRPr="00800A51" w:rsidRDefault="00FA43AD" w:rsidP="005F4006">
      <w:pPr>
        <w:rPr>
          <w:rFonts w:cs="Times New Roman"/>
        </w:rPr>
      </w:pPr>
      <w:r w:rsidRPr="00800A51">
        <w:rPr>
          <w:rStyle w:val="Heading1Char"/>
          <w:b/>
          <w:bCs/>
        </w:rPr>
        <w:t xml:space="preserve"> </w:t>
      </w:r>
    </w:p>
    <w:p w14:paraId="26DD6888" w14:textId="77777777" w:rsidR="005F4006" w:rsidRPr="00800A51" w:rsidRDefault="005F4006" w:rsidP="005F4006">
      <w:pPr>
        <w:rPr>
          <w:rFonts w:cs="Times New Roman"/>
        </w:rPr>
      </w:pPr>
      <w:bookmarkStart w:id="3" w:name="_Toc154012984"/>
      <w:r w:rsidRPr="00800A51">
        <w:rPr>
          <w:rStyle w:val="Heading1Char"/>
          <w:b/>
          <w:bCs/>
        </w:rPr>
        <w:t>Supplementary Table S3:</w:t>
      </w:r>
      <w:r w:rsidRPr="00800A51">
        <w:rPr>
          <w:rStyle w:val="Heading1Char"/>
        </w:rPr>
        <w:t xml:space="preserve"> Summary of the </w:t>
      </w:r>
      <w:proofErr w:type="spellStart"/>
      <w:r w:rsidRPr="00800A51">
        <w:rPr>
          <w:rStyle w:val="Heading1Char"/>
        </w:rPr>
        <w:t>Breseq</w:t>
      </w:r>
      <w:proofErr w:type="spellEnd"/>
      <w:r w:rsidRPr="00800A51">
        <w:rPr>
          <w:rStyle w:val="Heading1Char"/>
        </w:rPr>
        <w:t xml:space="preserve"> output.</w:t>
      </w:r>
      <w:bookmarkEnd w:id="3"/>
      <w:r w:rsidRPr="00800A51">
        <w:rPr>
          <w:rStyle w:val="Heading1Char"/>
        </w:rPr>
        <w:t xml:space="preserve"> </w:t>
      </w:r>
      <w:r w:rsidRPr="00800A51">
        <w:rPr>
          <w:rFonts w:cs="Times New Roman"/>
        </w:rPr>
        <w:t>Identification of predicted mutations distinguishing PA4.6C-R from the parent clinical strain PA4.6C.</w:t>
      </w:r>
    </w:p>
    <w:p w14:paraId="367B32F4" w14:textId="77777777" w:rsidR="005F4006" w:rsidRPr="00800A51" w:rsidRDefault="005F4006" w:rsidP="005F4006">
      <w:pPr>
        <w:rPr>
          <w:rFonts w:cs="Times New Roman"/>
        </w:rPr>
      </w:pPr>
    </w:p>
    <w:tbl>
      <w:tblPr>
        <w:tblW w:w="9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839"/>
        <w:gridCol w:w="2000"/>
        <w:gridCol w:w="1693"/>
        <w:gridCol w:w="3671"/>
      </w:tblGrid>
      <w:tr w:rsidR="005F4006" w:rsidRPr="00800A51" w14:paraId="5CEA4772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16FFFA42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osition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530691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utation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D3BF97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annotation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60DDEB92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3CA339B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escription</w:t>
            </w:r>
          </w:p>
        </w:tc>
      </w:tr>
      <w:tr w:rsidR="005F4006" w:rsidRPr="00800A51" w14:paraId="3ED3D02F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22C3C711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,724,689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BB8AB2C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T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68B823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Q52K (CAG→AA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310F398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21845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301F60D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ajor capsid protein</w:t>
            </w:r>
          </w:p>
        </w:tc>
      </w:tr>
      <w:tr w:rsidR="005F4006" w:rsidRPr="00800A51" w14:paraId="40259300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5EE66301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,724,693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771059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5F03EB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50E (GAT→GA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7CA373B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21845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259AD68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ajor capsid protein</w:t>
            </w:r>
          </w:p>
        </w:tc>
      </w:tr>
      <w:tr w:rsidR="005F4006" w:rsidRPr="00800A51" w14:paraId="414E1C8C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7C852E2E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,726,443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C4989F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→T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C3F31F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9H (CGC→CA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2F6D552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21860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1069AE3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UF5447 family protein</w:t>
            </w:r>
          </w:p>
        </w:tc>
      </w:tr>
      <w:tr w:rsidR="005F4006" w:rsidRPr="00800A51" w14:paraId="1E572BE7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6CA9FE26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90,976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087E91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T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906302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10K (ACA→AAA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4D71703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01325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13EA4B4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UF2875 family protein</w:t>
            </w:r>
          </w:p>
        </w:tc>
      </w:tr>
      <w:tr w:rsidR="005F4006" w:rsidRPr="00800A51" w14:paraId="2B17B970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113C047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,014,175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68481B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→G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470B7D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18A (ACC→GC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534ACBE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ilD →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777DAB0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type IV </w:t>
            </w:r>
            <w:proofErr w:type="spellStart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repilin</w:t>
            </w:r>
            <w:proofErr w:type="spellEnd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eptidase/methyltransferase </w:t>
            </w:r>
            <w:proofErr w:type="spellStart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ilD</w:t>
            </w:r>
            <w:proofErr w:type="spellEnd"/>
          </w:p>
        </w:tc>
      </w:tr>
      <w:tr w:rsidR="005F4006" w:rsidRPr="00800A51" w14:paraId="5DF067CA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4831BBA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4,556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6F8D7D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37C918C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172A (ACC→GC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5CE85DCE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00755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59639FA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nucleoside 2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deoxyribosyltransferase</w:t>
            </w:r>
          </w:p>
        </w:tc>
      </w:tr>
      <w:tr w:rsidR="005F4006" w:rsidRPr="00800A51" w14:paraId="2662CEBB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6ACA8AF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,742,600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7423D1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→A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432E4B8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Q67L (CAG→CT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621498D0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ecB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4B375FC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ucose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binding lectin LecB</w:t>
            </w:r>
          </w:p>
        </w:tc>
      </w:tr>
      <w:tr w:rsidR="005F4006" w:rsidRPr="00800A51" w14:paraId="59060B8F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37A1A98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,742,604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FF2B3AE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→T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CE4072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V66I (GTC→AT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42F3676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ecB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0ED33E3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ucose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binding lectin LecB</w:t>
            </w:r>
          </w:p>
        </w:tc>
      </w:tr>
      <w:tr w:rsidR="005F4006" w:rsidRPr="00800A51" w14:paraId="1593E442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57F64F6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,742,619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F51162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4CCD4E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61G (AGT→GG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411074D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ecB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2F601F0C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ucose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binding lectin LecB</w:t>
            </w:r>
          </w:p>
        </w:tc>
      </w:tr>
      <w:tr w:rsidR="005F4006" w:rsidRPr="00800A51" w14:paraId="04E3B409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65A863BC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,742,622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807002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F9CF43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60G (AGC→GG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1351AFFC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ecB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3FD90D6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ucose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binding lectin LecB</w:t>
            </w:r>
          </w:p>
        </w:tc>
      </w:tr>
      <w:tr w:rsidR="005F4006" w:rsidRPr="00800A51" w14:paraId="3B973F97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2E7E76A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,742,640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49B36D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T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193C33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Q54K (CAG→AA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6CB4675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ecB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5FEDA9C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ucose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binding lectin LecB</w:t>
            </w:r>
          </w:p>
        </w:tc>
      </w:tr>
      <w:tr w:rsidR="005F4006" w:rsidRPr="00800A51" w14:paraId="506AB454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346F46D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,742,642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BFD8EC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95B5EF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53S (ACC→AG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0157923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ecB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1791D37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ucose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binding lectin LecB</w:t>
            </w:r>
          </w:p>
        </w:tc>
      </w:tr>
      <w:tr w:rsidR="005F4006" w:rsidRPr="00800A51" w14:paraId="23BD6EA8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2894EB06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,742,652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4090192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→T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188E2751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V50I (GTC→AT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208709D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ecB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77917EE1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ucose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binding lectin LecB</w:t>
            </w:r>
          </w:p>
        </w:tc>
      </w:tr>
      <w:tr w:rsidR="005F4006" w:rsidRPr="00800A51" w14:paraId="4DBA482D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354AF2AE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,742,675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74CDA46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→G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A5E79D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42T (AGC→AC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1574C862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ecB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3C380F9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ucose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binding lectin LecB</w:t>
            </w:r>
          </w:p>
        </w:tc>
      </w:tr>
      <w:tr w:rsidR="005F4006" w:rsidRPr="00800A51" w14:paraId="6BA0C96E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7E6FD50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98,334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34BDF2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30BCE02B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1085L (ATG→CT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58F094E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03275 →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208D667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hage tail protein</w:t>
            </w:r>
          </w:p>
        </w:tc>
      </w:tr>
      <w:tr w:rsidR="005F4006" w:rsidRPr="00800A51" w14:paraId="37369C12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125C77E0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98,336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06F8A0C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20F8E4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1085L (ATG→CT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39D2222C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03275 →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4D75B1E6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hage tail protein</w:t>
            </w:r>
          </w:p>
        </w:tc>
      </w:tr>
      <w:tr w:rsidR="005F4006" w:rsidRPr="00800A51" w14:paraId="4FD04B52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450E3E5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3,932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E7BA890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8FE854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V340A (GTG→GC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574C2DB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psA2 →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2082AA6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wo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noBreakHyphen/>
              <w:t>partner secretion system putative hemagglutinin TpsA2</w:t>
            </w:r>
          </w:p>
        </w:tc>
      </w:tr>
      <w:tr w:rsidR="005F4006" w:rsidRPr="00800A51" w14:paraId="03E185C1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04E6661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,726,389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5E6C63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→G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14EE141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V27A (GTC→GC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5A245A12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21860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3FA04E1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UF5447 family protein</w:t>
            </w:r>
          </w:p>
        </w:tc>
      </w:tr>
      <w:tr w:rsidR="005F4006" w:rsidRPr="00800A51" w14:paraId="46901E83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7DD50112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,629,680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F97061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FD0EE8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558M (ATC→AT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5D5B92F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ilQ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1D2243C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type 4a pilus secretin </w:t>
            </w:r>
            <w:proofErr w:type="spellStart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ilQ</w:t>
            </w:r>
            <w:proofErr w:type="spellEnd"/>
          </w:p>
        </w:tc>
      </w:tr>
      <w:tr w:rsidR="005F4006" w:rsidRPr="00800A51" w14:paraId="2C1B9281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21EF57E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28,578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60C7B0E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57D9BA20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432T (AGC→AC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56C6492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01485 →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0FF10362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OprD family porin</w:t>
            </w:r>
          </w:p>
        </w:tc>
      </w:tr>
      <w:tr w:rsidR="005F4006" w:rsidRPr="00800A51" w14:paraId="6685C66C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38D038C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,272,849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71F02E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→A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BC0601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47Q (CTG→CA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4E334751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19625 →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2043DD1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UF2195 family protein</w:t>
            </w:r>
          </w:p>
        </w:tc>
      </w:tr>
      <w:tr w:rsidR="005F4006" w:rsidRPr="00800A51" w14:paraId="73525F9B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3519FBD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,629,286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0E05D4C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→A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7A680AC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690S (ACC→TC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0472F3F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ilQ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490581D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type 4a pilus secretin </w:t>
            </w:r>
            <w:proofErr w:type="spellStart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ilQ</w:t>
            </w:r>
            <w:proofErr w:type="spellEnd"/>
          </w:p>
        </w:tc>
      </w:tr>
      <w:tr w:rsidR="005F4006" w:rsidRPr="00800A51" w14:paraId="155BEDC6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3A2AA2F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628,445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0BB8A1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A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5AE824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64F (CTC→TT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12C9C946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02930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623B3B3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NERD domain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containing protein</w:t>
            </w:r>
          </w:p>
        </w:tc>
      </w:tr>
      <w:tr w:rsidR="005F4006" w:rsidRPr="00800A51" w14:paraId="5A382369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02BD864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3,112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BD4C78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CF7644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65E (GAC→GA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69CFE22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00500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67238F2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mmunity protein Tsi6 family protein</w:t>
            </w:r>
          </w:p>
        </w:tc>
      </w:tr>
      <w:tr w:rsidR="005F4006" w:rsidRPr="00800A51" w14:paraId="191C0A03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36B3553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,735,454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8D962F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→A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6B78AB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81M (CTG→AT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2A5112D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psB1 →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034C170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wo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partner secretion system transporter TpsB1</w:t>
            </w:r>
          </w:p>
        </w:tc>
      </w:tr>
      <w:tr w:rsidR="005F4006" w:rsidRPr="00800A51" w14:paraId="4A9A9EF4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63B8DDD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,740,526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623A69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A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0BC04F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1168N (AGC→AA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2817647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psA1 →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24757F1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wo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noBreakHyphen/>
              <w:t>partner secretion system exoprotein TpsA1</w:t>
            </w:r>
          </w:p>
        </w:tc>
      </w:tr>
      <w:tr w:rsidR="005F4006" w:rsidRPr="00800A51" w14:paraId="33494A14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28D0D68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15,667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EC3A5E1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→C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2BF8D9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W121G (TGG→GG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69A7C69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02335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6479E4BE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UF1232 domain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containing protein</w:t>
            </w:r>
          </w:p>
        </w:tc>
      </w:tr>
      <w:tr w:rsidR="005F4006" w:rsidRPr="00800A51" w14:paraId="62780C4B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1DABC12D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15,672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11EA201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→G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6F39E53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119P (CTG→CC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1B1B5B8E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02335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039411B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UF1232 domain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containing protein</w:t>
            </w:r>
          </w:p>
        </w:tc>
      </w:tr>
      <w:tr w:rsidR="005F4006" w:rsidRPr="00800A51" w14:paraId="42B540C4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327C7449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,838,694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B85E298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→A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A52C567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3349T (GCG→ACG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246BAE5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KX07_RS13190 →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520C736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non</w:t>
            </w: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noBreakHyphen/>
              <w:t>ribosomal peptide synthetase</w:t>
            </w:r>
          </w:p>
        </w:tc>
      </w:tr>
      <w:tr w:rsidR="005F4006" w:rsidRPr="00800A51" w14:paraId="7052B267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3E827812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,629,326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E450E5A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→G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2A4454E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676D (GAA→GA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1A7B1E2E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ilQ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00419DE3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type 4a pilus secretin </w:t>
            </w:r>
            <w:proofErr w:type="spellStart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ilQ</w:t>
            </w:r>
            <w:proofErr w:type="spellEnd"/>
          </w:p>
        </w:tc>
      </w:tr>
      <w:tr w:rsidR="005F4006" w:rsidRPr="00800A51" w14:paraId="5CC898A9" w14:textId="77777777" w:rsidTr="005F4006">
        <w:trPr>
          <w:trHeight w:val="295"/>
        </w:trPr>
        <w:tc>
          <w:tcPr>
            <w:tcW w:w="851" w:type="dxa"/>
            <w:shd w:val="clear" w:color="auto" w:fill="auto"/>
            <w:noWrap/>
            <w:hideMark/>
          </w:tcPr>
          <w:p w14:paraId="2F930851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,629,474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6B2C6B2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→A</w:t>
            </w:r>
          </w:p>
        </w:tc>
        <w:tc>
          <w:tcPr>
            <w:tcW w:w="2004" w:type="dxa"/>
            <w:shd w:val="clear" w:color="auto" w:fill="auto"/>
            <w:noWrap/>
            <w:hideMark/>
          </w:tcPr>
          <w:p w14:paraId="037D6825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Y627F (TAC→TTC) 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7D10FFDF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ilQ ←</w:t>
            </w:r>
          </w:p>
        </w:tc>
        <w:tc>
          <w:tcPr>
            <w:tcW w:w="3679" w:type="dxa"/>
            <w:shd w:val="clear" w:color="auto" w:fill="auto"/>
            <w:noWrap/>
            <w:hideMark/>
          </w:tcPr>
          <w:p w14:paraId="10350334" w14:textId="77777777" w:rsidR="005F4006" w:rsidRPr="00800A51" w:rsidRDefault="005F4006" w:rsidP="00AE7F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type 4a pilus secretin </w:t>
            </w:r>
            <w:proofErr w:type="spellStart"/>
            <w:r w:rsidRPr="00800A5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ilQ</w:t>
            </w:r>
            <w:proofErr w:type="spellEnd"/>
          </w:p>
        </w:tc>
      </w:tr>
    </w:tbl>
    <w:p w14:paraId="16958322" w14:textId="77777777" w:rsidR="005F4006" w:rsidRPr="00800A51" w:rsidRDefault="005F4006" w:rsidP="005F4006">
      <w:pPr>
        <w:rPr>
          <w:rFonts w:cs="Times New Roman"/>
          <w:lang w:val="en-US"/>
        </w:rPr>
      </w:pPr>
    </w:p>
    <w:p w14:paraId="596A9041" w14:textId="77777777" w:rsidR="005F4006" w:rsidRPr="00800A51" w:rsidRDefault="005F4006" w:rsidP="00D9415A">
      <w:pPr>
        <w:rPr>
          <w:rStyle w:val="Heading1Char"/>
          <w:b/>
          <w:bCs/>
        </w:rPr>
      </w:pPr>
    </w:p>
    <w:p w14:paraId="5F7F7237" w14:textId="77777777" w:rsidR="00367C31" w:rsidRPr="00800A51" w:rsidRDefault="00367C31" w:rsidP="00D9415A">
      <w:pPr>
        <w:rPr>
          <w:rStyle w:val="Heading1Char"/>
          <w:b/>
          <w:bCs/>
        </w:rPr>
      </w:pPr>
    </w:p>
    <w:p w14:paraId="3776990D" w14:textId="77777777" w:rsidR="00367C31" w:rsidRPr="00800A51" w:rsidRDefault="00367C31" w:rsidP="00D9415A">
      <w:pPr>
        <w:rPr>
          <w:rStyle w:val="Heading1Char"/>
          <w:b/>
          <w:bCs/>
        </w:rPr>
      </w:pPr>
    </w:p>
    <w:p w14:paraId="36E47484" w14:textId="2F5E8D96" w:rsidR="0082090E" w:rsidRPr="00800A51" w:rsidRDefault="00635BEC" w:rsidP="00D9415A">
      <w:pPr>
        <w:rPr>
          <w:lang w:val="en-US"/>
        </w:rPr>
      </w:pPr>
      <w:bookmarkStart w:id="4" w:name="_Toc154012985"/>
      <w:r w:rsidRPr="00800A51">
        <w:rPr>
          <w:rStyle w:val="Heading1Char"/>
          <w:b/>
          <w:bCs/>
        </w:rPr>
        <w:t xml:space="preserve">Supplementary Fig. </w:t>
      </w:r>
      <w:r w:rsidR="0084405B" w:rsidRPr="00800A51">
        <w:rPr>
          <w:rStyle w:val="Heading1Char"/>
          <w:b/>
          <w:bCs/>
        </w:rPr>
        <w:t>S</w:t>
      </w:r>
      <w:r w:rsidRPr="00800A51">
        <w:rPr>
          <w:rStyle w:val="Heading1Char"/>
          <w:b/>
          <w:bCs/>
        </w:rPr>
        <w:t>1:</w:t>
      </w:r>
      <w:r w:rsidRPr="00800A51">
        <w:rPr>
          <w:rStyle w:val="Heading1Char"/>
        </w:rPr>
        <w:t xml:space="preserve"> </w:t>
      </w:r>
      <w:r w:rsidR="0082090E" w:rsidRPr="00800A51">
        <w:rPr>
          <w:rStyle w:val="Heading1Char"/>
        </w:rPr>
        <w:t xml:space="preserve">Plaque morphology of </w:t>
      </w:r>
      <w:r w:rsidR="00BE3EA1" w:rsidRPr="00800A51">
        <w:rPr>
          <w:rStyle w:val="Heading1Char"/>
        </w:rPr>
        <w:t xml:space="preserve">phage </w:t>
      </w:r>
      <w:r w:rsidR="0082090E" w:rsidRPr="00800A51">
        <w:rPr>
          <w:rStyle w:val="Heading1Char"/>
        </w:rPr>
        <w:t>SB on PAO1</w:t>
      </w:r>
      <w:r w:rsidR="00803801" w:rsidRPr="00800A51">
        <w:rPr>
          <w:rStyle w:val="Heading1Char"/>
        </w:rPr>
        <w:t xml:space="preserve"> (A) and PA4.6C (B).</w:t>
      </w:r>
      <w:bookmarkEnd w:id="4"/>
      <w:r w:rsidR="00803801" w:rsidRPr="00800A51">
        <w:rPr>
          <w:lang w:val="en-US"/>
        </w:rPr>
        <w:t xml:space="preserve"> Uniform plaques with halos in 0.75% top layer LB agar. </w:t>
      </w:r>
    </w:p>
    <w:p w14:paraId="3DE1516A" w14:textId="77777777" w:rsidR="00A173D8" w:rsidRPr="00800A51" w:rsidRDefault="00A173D8" w:rsidP="00A173D8">
      <w:pPr>
        <w:rPr>
          <w:lang w:val="en-US"/>
        </w:rPr>
      </w:pPr>
    </w:p>
    <w:p w14:paraId="63FEF2C4" w14:textId="040BA40C" w:rsidR="00635BEC" w:rsidRPr="00800A51" w:rsidRDefault="000D2F9E" w:rsidP="000D2F9E">
      <w:pPr>
        <w:rPr>
          <w:lang w:val="en-US"/>
        </w:rPr>
      </w:pPr>
      <w:r w:rsidRPr="00800A51">
        <w:rPr>
          <w:noProof/>
          <w:lang w:val="en-IN" w:eastAsia="en-IN"/>
        </w:rPr>
        <w:drawing>
          <wp:inline distT="0" distB="0" distL="0" distR="0" wp14:anchorId="138B3C68" wp14:editId="2CF6684A">
            <wp:extent cx="4907915" cy="1804670"/>
            <wp:effectExtent l="0" t="0" r="6985" b="5080"/>
            <wp:docPr id="112637118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1804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CAB45" w14:textId="77777777" w:rsidR="000D2F9E" w:rsidRPr="00800A51" w:rsidRDefault="000D2F9E" w:rsidP="000D2F9E">
      <w:pPr>
        <w:rPr>
          <w:lang w:val="en-US"/>
        </w:rPr>
      </w:pPr>
    </w:p>
    <w:p w14:paraId="748624A0" w14:textId="77777777" w:rsidR="000D2F9E" w:rsidRPr="00800A51" w:rsidRDefault="000D2F9E" w:rsidP="000D2F9E">
      <w:pPr>
        <w:rPr>
          <w:lang w:val="en-US"/>
        </w:rPr>
      </w:pPr>
    </w:p>
    <w:p w14:paraId="3C6F157F" w14:textId="77777777" w:rsidR="0082090E" w:rsidRPr="00800A51" w:rsidRDefault="0082090E" w:rsidP="00B5722B">
      <w:pPr>
        <w:tabs>
          <w:tab w:val="left" w:pos="7181"/>
        </w:tabs>
        <w:rPr>
          <w:rFonts w:cs="Times New Roman"/>
          <w:lang w:val="en-US"/>
        </w:rPr>
      </w:pPr>
    </w:p>
    <w:p w14:paraId="682CE281" w14:textId="77777777" w:rsidR="005F4006" w:rsidRPr="00800A51" w:rsidRDefault="005F4006" w:rsidP="00440BB9">
      <w:pPr>
        <w:rPr>
          <w:rStyle w:val="Heading1Char"/>
          <w:b/>
          <w:bCs/>
        </w:rPr>
        <w:sectPr w:rsidR="005F4006" w:rsidRPr="00800A51" w:rsidSect="001535B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6181022" w14:textId="11256A0D" w:rsidR="00440BB9" w:rsidRPr="00800A51" w:rsidRDefault="00440BB9" w:rsidP="00440BB9">
      <w:pPr>
        <w:rPr>
          <w:rFonts w:cs="Times New Roman"/>
        </w:rPr>
      </w:pPr>
      <w:bookmarkStart w:id="5" w:name="_Toc154012986"/>
      <w:r w:rsidRPr="00800A51">
        <w:rPr>
          <w:rStyle w:val="Heading1Char"/>
          <w:b/>
          <w:bCs/>
        </w:rPr>
        <w:t>Supplementary Fig.</w:t>
      </w:r>
      <w:r w:rsidR="005F4006" w:rsidRPr="00800A51">
        <w:rPr>
          <w:rStyle w:val="Heading1Char"/>
          <w:b/>
          <w:bCs/>
        </w:rPr>
        <w:t xml:space="preserve"> S2</w:t>
      </w:r>
      <w:r w:rsidRPr="00800A51">
        <w:rPr>
          <w:rStyle w:val="Heading1Char"/>
          <w:b/>
          <w:bCs/>
        </w:rPr>
        <w:t>:</w:t>
      </w:r>
      <w:r w:rsidRPr="00800A51">
        <w:rPr>
          <w:rStyle w:val="Heading1Char"/>
        </w:rPr>
        <w:t xml:space="preserve"> Phage stability under salt exposure.</w:t>
      </w:r>
      <w:bookmarkEnd w:id="5"/>
      <w:r w:rsidRPr="00800A51">
        <w:t xml:space="preserve"> Stability of </w:t>
      </w:r>
      <w:r w:rsidR="00BE3EA1" w:rsidRPr="00800A51">
        <w:t xml:space="preserve">phage </w:t>
      </w:r>
      <w:r w:rsidRPr="00800A51">
        <w:t>SB in 0.9% saline at 4 °C, under five different time durations (n=3 replicate measures per treatment).</w:t>
      </w:r>
      <w:r w:rsidRPr="00800A51">
        <w:rPr>
          <w:rFonts w:cs="Times New Roman"/>
        </w:rPr>
        <w:t xml:space="preserve"> Estimates of PFU/mL obtained using the standard method of plaque assays.</w:t>
      </w:r>
    </w:p>
    <w:p w14:paraId="29993ECF" w14:textId="77777777" w:rsidR="0082090E" w:rsidRPr="00800A51" w:rsidRDefault="0082090E" w:rsidP="00B5722B">
      <w:pPr>
        <w:tabs>
          <w:tab w:val="left" w:pos="7181"/>
        </w:tabs>
        <w:rPr>
          <w:rFonts w:cs="Times New Roman"/>
          <w:lang w:val="en-US"/>
        </w:rPr>
      </w:pPr>
    </w:p>
    <w:p w14:paraId="33DE9AE7" w14:textId="452F4FF5" w:rsidR="00573F3E" w:rsidRPr="00800A51" w:rsidRDefault="00573F3E" w:rsidP="00B5722B">
      <w:pPr>
        <w:tabs>
          <w:tab w:val="left" w:pos="7181"/>
        </w:tabs>
        <w:rPr>
          <w:rFonts w:cs="Times New Roman"/>
          <w:lang w:val="en-US"/>
        </w:rPr>
      </w:pPr>
      <w:r w:rsidRPr="00800A51">
        <w:rPr>
          <w:noProof/>
          <w:lang w:val="en-IN" w:eastAsia="en-IN"/>
        </w:rPr>
        <w:drawing>
          <wp:inline distT="0" distB="0" distL="0" distR="0" wp14:anchorId="4914F44D" wp14:editId="18AC0AB2">
            <wp:extent cx="2551671" cy="23996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099" cy="2409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FAFAE" w14:textId="1B237F14" w:rsidR="00B5722B" w:rsidRPr="00800A51" w:rsidRDefault="00B5722B" w:rsidP="00B5722B">
      <w:pPr>
        <w:rPr>
          <w:rFonts w:cs="Times New Roman"/>
        </w:rPr>
      </w:pPr>
    </w:p>
    <w:p w14:paraId="032BB75A" w14:textId="77777777" w:rsidR="00440BB9" w:rsidRPr="00800A51" w:rsidRDefault="00440BB9" w:rsidP="00B5722B">
      <w:pPr>
        <w:rPr>
          <w:rFonts w:cs="Times New Roman"/>
        </w:rPr>
      </w:pPr>
    </w:p>
    <w:p w14:paraId="22B74D93" w14:textId="77777777" w:rsidR="00440BB9" w:rsidRPr="00800A51" w:rsidRDefault="00440BB9" w:rsidP="00B5722B">
      <w:pPr>
        <w:rPr>
          <w:rFonts w:cs="Times New Roman"/>
        </w:rPr>
      </w:pPr>
    </w:p>
    <w:p w14:paraId="4E24463A" w14:textId="482E5861" w:rsidR="00440BB9" w:rsidRPr="00800A51" w:rsidRDefault="00440BB9" w:rsidP="00440BB9">
      <w:pPr>
        <w:jc w:val="both"/>
        <w:rPr>
          <w:rFonts w:cs="Times New Roman"/>
        </w:rPr>
      </w:pPr>
      <w:bookmarkStart w:id="6" w:name="_Toc154012987"/>
      <w:r w:rsidRPr="00800A51">
        <w:rPr>
          <w:rStyle w:val="Heading1Char"/>
          <w:b/>
          <w:bCs/>
          <w:lang w:val="en-US"/>
        </w:rPr>
        <w:t xml:space="preserve">Supplementary Fig. </w:t>
      </w:r>
      <w:r w:rsidR="0084405B" w:rsidRPr="00800A51">
        <w:rPr>
          <w:rStyle w:val="Heading1Char"/>
          <w:b/>
          <w:bCs/>
          <w:lang w:val="en-US"/>
        </w:rPr>
        <w:t>S</w:t>
      </w:r>
      <w:r w:rsidR="005F4006" w:rsidRPr="00800A51">
        <w:rPr>
          <w:rStyle w:val="Heading1Char"/>
          <w:b/>
          <w:bCs/>
          <w:lang w:val="en-US"/>
        </w:rPr>
        <w:t>3</w:t>
      </w:r>
      <w:r w:rsidRPr="00800A51">
        <w:rPr>
          <w:rStyle w:val="Heading1Char"/>
          <w:b/>
          <w:bCs/>
          <w:lang w:val="en-US"/>
        </w:rPr>
        <w:t>:</w:t>
      </w:r>
      <w:r w:rsidRPr="00800A51">
        <w:rPr>
          <w:rStyle w:val="Heading1Char"/>
          <w:lang w:val="en-US"/>
        </w:rPr>
        <w:t xml:space="preserve"> Phage stability under serum and plasma exposure.</w:t>
      </w:r>
      <w:bookmarkEnd w:id="6"/>
      <w:r w:rsidRPr="00800A51">
        <w:rPr>
          <w:rFonts w:cs="Times New Roman"/>
          <w:lang w:val="en-US"/>
        </w:rPr>
        <w:t xml:space="preserve"> </w:t>
      </w:r>
      <w:r w:rsidRPr="00800A51">
        <w:rPr>
          <w:rFonts w:cs="Times New Roman"/>
        </w:rPr>
        <w:t xml:space="preserve">Stability of </w:t>
      </w:r>
      <w:r w:rsidR="00BE3EA1" w:rsidRPr="00800A51">
        <w:rPr>
          <w:rFonts w:cs="Times New Roman"/>
        </w:rPr>
        <w:t xml:space="preserve">phage </w:t>
      </w:r>
      <w:r w:rsidRPr="00800A51">
        <w:rPr>
          <w:rFonts w:cs="Times New Roman"/>
        </w:rPr>
        <w:t>SB in serum of one donor and plasma of one donor at 37 °C under three different time durations; n=1 replicate per treatment with error bars representing variation across 3 to 4 spot assay estimates. Serum or plasma was not tested for other phages potentially present in the respective donor.</w:t>
      </w:r>
    </w:p>
    <w:p w14:paraId="3BCEE614" w14:textId="0B5D4F81" w:rsidR="00B5722B" w:rsidRPr="00800A51" w:rsidRDefault="00B5722B" w:rsidP="00B5722B">
      <w:pPr>
        <w:rPr>
          <w:rFonts w:cs="Times New Roman"/>
        </w:rPr>
      </w:pPr>
    </w:p>
    <w:p w14:paraId="15BFD139" w14:textId="5EB06CD7" w:rsidR="00B5722B" w:rsidRPr="00800A51" w:rsidRDefault="00573F3E" w:rsidP="00B5722B">
      <w:pPr>
        <w:rPr>
          <w:rFonts w:cs="Times New Roman"/>
        </w:rPr>
      </w:pPr>
      <w:r w:rsidRPr="00800A51">
        <w:rPr>
          <w:noProof/>
          <w:lang w:val="en-IN" w:eastAsia="en-IN"/>
        </w:rPr>
        <w:drawing>
          <wp:inline distT="0" distB="0" distL="0" distR="0" wp14:anchorId="2AA000C0" wp14:editId="6FB1638E">
            <wp:extent cx="3761569" cy="236014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858" cy="2365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CFBF1" w14:textId="189A1C34" w:rsidR="00573F3E" w:rsidRPr="00800A51" w:rsidRDefault="00573F3E" w:rsidP="00B5722B">
      <w:pPr>
        <w:rPr>
          <w:rFonts w:cs="Times New Roman"/>
        </w:rPr>
      </w:pPr>
    </w:p>
    <w:p w14:paraId="6B38AD96" w14:textId="78684442" w:rsidR="00573F3E" w:rsidRPr="00800A51" w:rsidRDefault="00573F3E" w:rsidP="00B5722B">
      <w:pPr>
        <w:rPr>
          <w:rFonts w:cs="Times New Roman"/>
        </w:rPr>
      </w:pPr>
    </w:p>
    <w:p w14:paraId="530F800D" w14:textId="14B0581B" w:rsidR="00573F3E" w:rsidRPr="00800A51" w:rsidRDefault="00573F3E" w:rsidP="00B5722B">
      <w:pPr>
        <w:rPr>
          <w:rFonts w:cs="Times New Roman"/>
        </w:rPr>
      </w:pPr>
    </w:p>
    <w:p w14:paraId="4C30AE11" w14:textId="0292AD1A" w:rsidR="00573F3E" w:rsidRPr="00800A51" w:rsidRDefault="00573F3E" w:rsidP="0080170C"/>
    <w:p w14:paraId="172F919E" w14:textId="77777777" w:rsidR="005F4006" w:rsidRPr="00800A51" w:rsidRDefault="005F4006" w:rsidP="00440BB9">
      <w:pPr>
        <w:jc w:val="both"/>
        <w:rPr>
          <w:rStyle w:val="Heading1Char"/>
          <w:b/>
          <w:bCs/>
        </w:rPr>
      </w:pPr>
    </w:p>
    <w:p w14:paraId="7DE3CDDF" w14:textId="6D2A9F56" w:rsidR="00440BB9" w:rsidRPr="00800A51" w:rsidRDefault="00440BB9" w:rsidP="00440BB9">
      <w:pPr>
        <w:jc w:val="both"/>
        <w:rPr>
          <w:rFonts w:cs="Times New Roman"/>
        </w:rPr>
      </w:pPr>
      <w:bookmarkStart w:id="7" w:name="_Toc154012988"/>
      <w:r w:rsidRPr="00800A51">
        <w:rPr>
          <w:rStyle w:val="Heading1Char"/>
          <w:b/>
          <w:bCs/>
        </w:rPr>
        <w:t xml:space="preserve">Supplementary Fig. </w:t>
      </w:r>
      <w:r w:rsidR="0084405B" w:rsidRPr="00800A51">
        <w:rPr>
          <w:rStyle w:val="Heading1Char"/>
          <w:b/>
          <w:bCs/>
        </w:rPr>
        <w:t>S</w:t>
      </w:r>
      <w:r w:rsidR="005F4006" w:rsidRPr="00800A51">
        <w:rPr>
          <w:rStyle w:val="Heading1Char"/>
          <w:b/>
          <w:bCs/>
        </w:rPr>
        <w:t>4</w:t>
      </w:r>
      <w:r w:rsidRPr="00800A51">
        <w:rPr>
          <w:rStyle w:val="Heading1Char"/>
          <w:b/>
          <w:bCs/>
        </w:rPr>
        <w:t>:</w:t>
      </w:r>
      <w:r w:rsidRPr="00800A51">
        <w:rPr>
          <w:rStyle w:val="Heading1Char"/>
        </w:rPr>
        <w:t xml:space="preserve"> Adsorption of </w:t>
      </w:r>
      <w:r w:rsidR="00BE3EA1" w:rsidRPr="00800A51">
        <w:rPr>
          <w:rStyle w:val="Heading1Char"/>
        </w:rPr>
        <w:t xml:space="preserve">phage </w:t>
      </w:r>
      <w:r w:rsidRPr="00800A51">
        <w:rPr>
          <w:rStyle w:val="Heading1Char"/>
        </w:rPr>
        <w:t>SB to host cells.</w:t>
      </w:r>
      <w:bookmarkEnd w:id="7"/>
      <w:r w:rsidRPr="00800A51">
        <w:rPr>
          <w:rFonts w:cs="Times New Roman"/>
        </w:rPr>
        <w:t xml:space="preserve"> Adsorption of </w:t>
      </w:r>
      <w:r w:rsidR="00BE3EA1" w:rsidRPr="00800A51">
        <w:rPr>
          <w:rFonts w:cs="Times New Roman"/>
        </w:rPr>
        <w:t xml:space="preserve">phage </w:t>
      </w:r>
      <w:r w:rsidRPr="00800A51">
        <w:rPr>
          <w:rFonts w:cs="Times New Roman"/>
        </w:rPr>
        <w:t>SB when mixed with host cells at initial MOI~0.01 and subjected to 37 °C incubated shaking. (</w:t>
      </w:r>
      <w:r w:rsidRPr="00800A51">
        <w:rPr>
          <w:rFonts w:cs="Times New Roman"/>
          <w:b/>
          <w:bCs/>
        </w:rPr>
        <w:t>A</w:t>
      </w:r>
      <w:r w:rsidRPr="00800A51">
        <w:rPr>
          <w:rFonts w:cs="Times New Roman"/>
        </w:rPr>
        <w:t>) Assays performed with n=4-6 replicates per 10-minute interval suggest adsorption occurs rapidly, within the first 10 minutes. (</w:t>
      </w:r>
      <w:r w:rsidRPr="00800A51">
        <w:rPr>
          <w:rFonts w:cs="Times New Roman"/>
          <w:b/>
          <w:bCs/>
        </w:rPr>
        <w:t>B</w:t>
      </w:r>
      <w:r w:rsidRPr="00800A51">
        <w:rPr>
          <w:rFonts w:cs="Times New Roman"/>
        </w:rPr>
        <w:t xml:space="preserve">) An additional assay performed with 3-minute intervals further suggests that adsorption occurs by ~6 minutes.  </w:t>
      </w:r>
    </w:p>
    <w:p w14:paraId="2430ECEA" w14:textId="03FD9265" w:rsidR="00573F3E" w:rsidRPr="00800A51" w:rsidRDefault="00573F3E" w:rsidP="0080170C"/>
    <w:p w14:paraId="31E5E7D0" w14:textId="69562CC1" w:rsidR="00573F3E" w:rsidRPr="00800A51" w:rsidRDefault="0080170C" w:rsidP="0080170C">
      <w:r w:rsidRPr="00800A51">
        <w:rPr>
          <w:noProof/>
          <w:lang w:val="en-IN" w:eastAsia="en-IN"/>
        </w:rPr>
        <w:drawing>
          <wp:inline distT="0" distB="0" distL="0" distR="0" wp14:anchorId="2B19418E" wp14:editId="3DD32C45">
            <wp:extent cx="5730875" cy="2268220"/>
            <wp:effectExtent l="0" t="0" r="0" b="0"/>
            <wp:docPr id="266368413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26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56AFA3" w14:textId="7956C008" w:rsidR="00573F3E" w:rsidRPr="00800A51" w:rsidRDefault="00573F3E" w:rsidP="00B5722B">
      <w:pPr>
        <w:rPr>
          <w:rFonts w:cs="Times New Roman"/>
        </w:rPr>
      </w:pPr>
    </w:p>
    <w:p w14:paraId="1011E267" w14:textId="77777777" w:rsidR="00E319C6" w:rsidRPr="00800A51" w:rsidRDefault="00E319C6" w:rsidP="00B5722B">
      <w:pPr>
        <w:rPr>
          <w:rFonts w:cs="Times New Roman"/>
        </w:rPr>
      </w:pPr>
    </w:p>
    <w:p w14:paraId="40CF0749" w14:textId="77777777" w:rsidR="00440BB9" w:rsidRPr="00800A51" w:rsidRDefault="00440BB9" w:rsidP="00B5722B">
      <w:pPr>
        <w:rPr>
          <w:rFonts w:cs="Times New Roman"/>
        </w:rPr>
      </w:pPr>
    </w:p>
    <w:p w14:paraId="6949E2F8" w14:textId="74646302" w:rsidR="00440BB9" w:rsidRPr="00800A51" w:rsidRDefault="00440BB9" w:rsidP="00440BB9">
      <w:pPr>
        <w:rPr>
          <w:rFonts w:cs="Times New Roman"/>
        </w:rPr>
      </w:pPr>
      <w:bookmarkStart w:id="8" w:name="_Toc154012989"/>
      <w:r w:rsidRPr="00800A51">
        <w:rPr>
          <w:rStyle w:val="Heading1Char"/>
          <w:b/>
          <w:bCs/>
        </w:rPr>
        <w:t xml:space="preserve">Supplementary Fig. </w:t>
      </w:r>
      <w:r w:rsidR="0084405B" w:rsidRPr="00800A51">
        <w:rPr>
          <w:rStyle w:val="Heading1Char"/>
          <w:b/>
          <w:bCs/>
        </w:rPr>
        <w:t>S</w:t>
      </w:r>
      <w:r w:rsidR="005F4006" w:rsidRPr="00800A51">
        <w:rPr>
          <w:rStyle w:val="Heading1Char"/>
          <w:b/>
          <w:bCs/>
        </w:rPr>
        <w:t>5</w:t>
      </w:r>
      <w:r w:rsidRPr="00800A51">
        <w:rPr>
          <w:rStyle w:val="Heading1Char"/>
          <w:b/>
          <w:bCs/>
        </w:rPr>
        <w:t>:</w:t>
      </w:r>
      <w:r w:rsidRPr="00800A51">
        <w:rPr>
          <w:rStyle w:val="Heading1Char"/>
        </w:rPr>
        <w:t xml:space="preserve"> One step growth curve for </w:t>
      </w:r>
      <w:r w:rsidR="00BE3EA1" w:rsidRPr="00800A51">
        <w:rPr>
          <w:rStyle w:val="Heading1Char"/>
        </w:rPr>
        <w:t xml:space="preserve">phage </w:t>
      </w:r>
      <w:r w:rsidRPr="00800A51">
        <w:rPr>
          <w:rStyle w:val="Heading1Char"/>
        </w:rPr>
        <w:t>SB population on host cells.</w:t>
      </w:r>
      <w:bookmarkEnd w:id="8"/>
      <w:r w:rsidRPr="00800A51">
        <w:rPr>
          <w:rFonts w:cs="Times New Roman"/>
        </w:rPr>
        <w:t xml:space="preserve"> Assays performed with 3 replicates at initial MOI~0.01, and with 37 °C shaking incubation.</w:t>
      </w:r>
    </w:p>
    <w:p w14:paraId="4CB15BED" w14:textId="4B206837" w:rsidR="00573F3E" w:rsidRPr="00800A51" w:rsidRDefault="00573F3E" w:rsidP="00B5722B">
      <w:pPr>
        <w:rPr>
          <w:rFonts w:cs="Times New Roman"/>
        </w:rPr>
      </w:pPr>
    </w:p>
    <w:p w14:paraId="354AED02" w14:textId="1CD3BBE0" w:rsidR="00573F3E" w:rsidRPr="00800A51" w:rsidRDefault="00573F3E" w:rsidP="00B5722B">
      <w:pPr>
        <w:rPr>
          <w:rFonts w:cs="Times New Roman"/>
        </w:rPr>
      </w:pPr>
      <w:r w:rsidRPr="00800A51">
        <w:rPr>
          <w:noProof/>
          <w:lang w:val="en-IN" w:eastAsia="en-IN"/>
        </w:rPr>
        <w:drawing>
          <wp:inline distT="0" distB="0" distL="0" distR="0" wp14:anchorId="13D89921" wp14:editId="5BAFBC1C">
            <wp:extent cx="3546612" cy="246825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171" cy="2471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A5968" w14:textId="31A4F45A" w:rsidR="00573F3E" w:rsidRPr="00800A51" w:rsidRDefault="00573F3E" w:rsidP="00B5722B">
      <w:pPr>
        <w:rPr>
          <w:rFonts w:cs="Times New Roman"/>
        </w:rPr>
      </w:pPr>
    </w:p>
    <w:p w14:paraId="203EE70E" w14:textId="2832CD11" w:rsidR="00573F3E" w:rsidRPr="00800A51" w:rsidRDefault="00573F3E" w:rsidP="00B5722B">
      <w:pPr>
        <w:rPr>
          <w:rFonts w:cs="Times New Roman"/>
        </w:rPr>
      </w:pPr>
    </w:p>
    <w:p w14:paraId="2CCEF100" w14:textId="41A69C47" w:rsidR="00440BB9" w:rsidRPr="00800A51" w:rsidRDefault="00440BB9" w:rsidP="00440BB9">
      <w:pPr>
        <w:jc w:val="both"/>
        <w:rPr>
          <w:rFonts w:cs="Times New Roman"/>
          <w:lang w:val="en-US"/>
        </w:rPr>
      </w:pPr>
      <w:bookmarkStart w:id="9" w:name="_Toc154012990"/>
      <w:r w:rsidRPr="00800A51">
        <w:rPr>
          <w:rStyle w:val="Heading1Char"/>
          <w:b/>
          <w:bCs/>
        </w:rPr>
        <w:t xml:space="preserve">Supplementary Fig. </w:t>
      </w:r>
      <w:r w:rsidR="0084405B" w:rsidRPr="00800A51">
        <w:rPr>
          <w:rStyle w:val="Heading1Char"/>
          <w:b/>
          <w:bCs/>
        </w:rPr>
        <w:t>S</w:t>
      </w:r>
      <w:r w:rsidR="005F4006" w:rsidRPr="00800A51">
        <w:rPr>
          <w:rStyle w:val="Heading1Char"/>
          <w:b/>
          <w:bCs/>
        </w:rPr>
        <w:t>6</w:t>
      </w:r>
      <w:r w:rsidRPr="00800A51">
        <w:rPr>
          <w:rStyle w:val="Heading1Char"/>
          <w:b/>
          <w:bCs/>
        </w:rPr>
        <w:t>:</w:t>
      </w:r>
      <w:r w:rsidRPr="00800A51">
        <w:rPr>
          <w:rStyle w:val="Heading1Char"/>
        </w:rPr>
        <w:t xml:space="preserve"> Phage SB disrupts bacterial biofilm formation.</w:t>
      </w:r>
      <w:bookmarkEnd w:id="9"/>
      <w:r w:rsidRPr="00800A51">
        <w:t xml:space="preserve"> Assays</w:t>
      </w:r>
      <w:r w:rsidRPr="00800A51">
        <w:rPr>
          <w:rStyle w:val="Heading1Char"/>
          <w:lang w:val="en-US"/>
        </w:rPr>
        <w:t xml:space="preserve"> (n=6 replication) performed at initial </w:t>
      </w:r>
      <w:r w:rsidRPr="00800A51">
        <w:rPr>
          <w:lang w:val="en-US"/>
        </w:rPr>
        <w:t>MOI ~100 measured densities of PA4.6C host cells via</w:t>
      </w:r>
      <w:r w:rsidRPr="00800A51">
        <w:rPr>
          <w:rFonts w:cs="Times New Roman"/>
          <w:lang w:val="en-US"/>
        </w:rPr>
        <w:t xml:space="preserve"> (</w:t>
      </w:r>
      <w:r w:rsidRPr="00800A51">
        <w:rPr>
          <w:rFonts w:cs="Times New Roman"/>
          <w:b/>
          <w:bCs/>
          <w:lang w:val="en-US"/>
        </w:rPr>
        <w:t xml:space="preserve">A) </w:t>
      </w:r>
      <w:r w:rsidRPr="00800A51">
        <w:rPr>
          <w:rFonts w:cs="Times New Roman"/>
          <w:lang w:val="en-US"/>
        </w:rPr>
        <w:t>crystal violet staining, and (</w:t>
      </w:r>
      <w:r w:rsidRPr="00800A51">
        <w:rPr>
          <w:rFonts w:cs="Times New Roman"/>
          <w:b/>
          <w:bCs/>
          <w:lang w:val="en-US"/>
        </w:rPr>
        <w:t>B)</w:t>
      </w:r>
      <w:r w:rsidRPr="00800A51">
        <w:rPr>
          <w:rFonts w:cs="Times New Roman"/>
          <w:lang w:val="en-US"/>
        </w:rPr>
        <w:t xml:space="preserve"> CFU counts.</w:t>
      </w:r>
    </w:p>
    <w:p w14:paraId="4828C9E8" w14:textId="77777777" w:rsidR="00D9415A" w:rsidRPr="00800A51" w:rsidRDefault="00D9415A" w:rsidP="00440BB9">
      <w:pPr>
        <w:jc w:val="both"/>
        <w:rPr>
          <w:rFonts w:cs="Times New Roman"/>
          <w:lang w:val="en-US"/>
        </w:rPr>
      </w:pPr>
    </w:p>
    <w:p w14:paraId="3FF1DBDE" w14:textId="28AD3E81" w:rsidR="00573F3E" w:rsidRPr="00800A51" w:rsidRDefault="00710CAF" w:rsidP="00B5722B">
      <w:pPr>
        <w:rPr>
          <w:rFonts w:cs="Times New Roman"/>
        </w:rPr>
      </w:pPr>
      <w:r w:rsidRPr="00800A51">
        <w:rPr>
          <w:rFonts w:cs="Times New Roman"/>
          <w:noProof/>
          <w:lang w:val="en-IN" w:eastAsia="en-IN"/>
        </w:rPr>
        <w:drawing>
          <wp:inline distT="0" distB="0" distL="0" distR="0" wp14:anchorId="565ABF74" wp14:editId="0CE8CC6F">
            <wp:extent cx="3962400" cy="2888001"/>
            <wp:effectExtent l="0" t="0" r="0" b="0"/>
            <wp:docPr id="74192010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474" cy="2910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906F4E" w14:textId="470ACDBD" w:rsidR="00573F3E" w:rsidRPr="00800A51" w:rsidRDefault="00573F3E" w:rsidP="00B5722B">
      <w:pPr>
        <w:rPr>
          <w:rFonts w:cs="Times New Roman"/>
          <w:lang w:val="en-US"/>
        </w:rPr>
      </w:pPr>
    </w:p>
    <w:p w14:paraId="0A55FA98" w14:textId="77777777" w:rsidR="00440BB9" w:rsidRPr="00800A51" w:rsidRDefault="00440BB9" w:rsidP="00B5722B">
      <w:pPr>
        <w:rPr>
          <w:rFonts w:cs="Times New Roman"/>
          <w:lang w:val="en-US"/>
        </w:rPr>
      </w:pPr>
    </w:p>
    <w:p w14:paraId="1CE9481D" w14:textId="77777777" w:rsidR="00D9415A" w:rsidRPr="00800A51" w:rsidRDefault="00D9415A" w:rsidP="00B5722B">
      <w:pPr>
        <w:rPr>
          <w:rFonts w:cs="Times New Roman"/>
          <w:lang w:val="en-US"/>
        </w:rPr>
      </w:pPr>
    </w:p>
    <w:p w14:paraId="12F5DC3E" w14:textId="628B02C0" w:rsidR="00E319C6" w:rsidRPr="00800A51" w:rsidRDefault="00440BB9" w:rsidP="00D9415A">
      <w:pPr>
        <w:jc w:val="both"/>
        <w:rPr>
          <w:rFonts w:cs="Times New Roman"/>
        </w:rPr>
      </w:pPr>
      <w:bookmarkStart w:id="10" w:name="_Toc154012991"/>
      <w:r w:rsidRPr="00800A51">
        <w:rPr>
          <w:rStyle w:val="Heading1Char"/>
          <w:b/>
          <w:bCs/>
        </w:rPr>
        <w:t xml:space="preserve">Supplementary Fig. </w:t>
      </w:r>
      <w:r w:rsidR="0084405B" w:rsidRPr="00800A51">
        <w:rPr>
          <w:rStyle w:val="Heading1Char"/>
          <w:b/>
          <w:bCs/>
        </w:rPr>
        <w:t>S</w:t>
      </w:r>
      <w:r w:rsidR="005F4006" w:rsidRPr="00800A51">
        <w:rPr>
          <w:rStyle w:val="Heading1Char"/>
          <w:b/>
          <w:bCs/>
        </w:rPr>
        <w:t>7</w:t>
      </w:r>
      <w:r w:rsidRPr="00800A51">
        <w:rPr>
          <w:rStyle w:val="Heading1Char"/>
          <w:b/>
          <w:bCs/>
        </w:rPr>
        <w:t>:</w:t>
      </w:r>
      <w:r w:rsidRPr="00800A51">
        <w:rPr>
          <w:rStyle w:val="Heading1Char"/>
        </w:rPr>
        <w:t xml:space="preserve"> Phage SB does not alter bacterial biofilm formation of phage-resistant mutant PA4.6C-R.</w:t>
      </w:r>
      <w:bookmarkEnd w:id="10"/>
      <w:r w:rsidRPr="00800A51">
        <w:t xml:space="preserve"> </w:t>
      </w:r>
      <w:r w:rsidRPr="00800A51">
        <w:rPr>
          <w:rStyle w:val="Heading1Char"/>
          <w:lang w:val="en-US"/>
        </w:rPr>
        <w:t xml:space="preserve">Assays (n=6 replication) performed at initial </w:t>
      </w:r>
      <w:r w:rsidRPr="00800A51">
        <w:rPr>
          <w:lang w:val="en-US"/>
        </w:rPr>
        <w:t>MOI~100 measured densities of PA4.6C-R cells via</w:t>
      </w:r>
      <w:r w:rsidRPr="00800A51">
        <w:rPr>
          <w:rFonts w:cs="Times New Roman"/>
          <w:lang w:val="en-US"/>
        </w:rPr>
        <w:t xml:space="preserve"> (</w:t>
      </w:r>
      <w:r w:rsidRPr="00800A51">
        <w:rPr>
          <w:rFonts w:cs="Times New Roman"/>
          <w:b/>
          <w:bCs/>
          <w:lang w:val="en-US"/>
        </w:rPr>
        <w:t xml:space="preserve">A) </w:t>
      </w:r>
      <w:r w:rsidRPr="00800A51">
        <w:rPr>
          <w:rFonts w:cs="Times New Roman"/>
          <w:lang w:val="en-US"/>
        </w:rPr>
        <w:t>crystal violet staining, and (</w:t>
      </w:r>
      <w:r w:rsidRPr="00800A51">
        <w:rPr>
          <w:rFonts w:cs="Times New Roman"/>
          <w:b/>
          <w:bCs/>
          <w:lang w:val="en-US"/>
        </w:rPr>
        <w:t>B)</w:t>
      </w:r>
      <w:r w:rsidRPr="00800A51">
        <w:rPr>
          <w:rFonts w:cs="Times New Roman"/>
          <w:lang w:val="en-US"/>
        </w:rPr>
        <w:t xml:space="preserve"> CFU counts. </w:t>
      </w:r>
    </w:p>
    <w:p w14:paraId="43307145" w14:textId="77777777" w:rsidR="00E319C6" w:rsidRPr="00800A51" w:rsidRDefault="00E319C6" w:rsidP="00B5722B">
      <w:pPr>
        <w:rPr>
          <w:rFonts w:cs="Times New Roman"/>
          <w:lang w:val="en-US"/>
        </w:rPr>
      </w:pPr>
    </w:p>
    <w:p w14:paraId="3563E93D" w14:textId="6BA21A01" w:rsidR="00B5722B" w:rsidRPr="00800A51" w:rsidRDefault="00D13F23" w:rsidP="00B5722B">
      <w:pPr>
        <w:rPr>
          <w:rFonts w:cs="Times New Roman"/>
          <w:noProof/>
        </w:rPr>
      </w:pPr>
      <w:r w:rsidRPr="00800A51">
        <w:rPr>
          <w:rFonts w:cs="Times New Roman"/>
          <w:noProof/>
          <w:lang w:val="en-IN" w:eastAsia="en-IN"/>
        </w:rPr>
        <w:drawing>
          <wp:inline distT="0" distB="0" distL="0" distR="0" wp14:anchorId="34D5FEF0" wp14:editId="7AFC3CC6">
            <wp:extent cx="4010025" cy="2520817"/>
            <wp:effectExtent l="0" t="0" r="0" b="0"/>
            <wp:docPr id="69493846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947" cy="2529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35C05D" w14:textId="7121B0A9" w:rsidR="00E319C6" w:rsidRPr="00800A51" w:rsidRDefault="00E319C6" w:rsidP="00573F3E">
      <w:pPr>
        <w:rPr>
          <w:rFonts w:cs="Times New Roman"/>
        </w:rPr>
      </w:pPr>
    </w:p>
    <w:p w14:paraId="575144CF" w14:textId="77777777" w:rsidR="00440BB9" w:rsidRPr="00800A51" w:rsidRDefault="00440BB9" w:rsidP="00573F3E">
      <w:pPr>
        <w:rPr>
          <w:rFonts w:cs="Times New Roman"/>
        </w:rPr>
      </w:pPr>
    </w:p>
    <w:p w14:paraId="6CBABFE5" w14:textId="77777777" w:rsidR="00F65922" w:rsidRPr="00800A51" w:rsidRDefault="00F65922" w:rsidP="00573F3E">
      <w:pPr>
        <w:rPr>
          <w:rFonts w:cs="Times New Roman"/>
        </w:rPr>
      </w:pPr>
    </w:p>
    <w:p w14:paraId="3B65FDA7" w14:textId="28CD75BD" w:rsidR="00440BB9" w:rsidRPr="00800A51" w:rsidRDefault="00440BB9" w:rsidP="00440BB9">
      <w:pPr>
        <w:jc w:val="both"/>
        <w:rPr>
          <w:rFonts w:cs="Times New Roman"/>
        </w:rPr>
      </w:pPr>
      <w:bookmarkStart w:id="11" w:name="_Toc154012992"/>
      <w:r w:rsidRPr="00800A51">
        <w:rPr>
          <w:rStyle w:val="Heading1Char"/>
          <w:b/>
          <w:bCs/>
        </w:rPr>
        <w:t xml:space="preserve">Supplementary Fig. </w:t>
      </w:r>
      <w:r w:rsidR="0084405B" w:rsidRPr="00800A51">
        <w:rPr>
          <w:rStyle w:val="Heading1Char"/>
          <w:b/>
          <w:bCs/>
        </w:rPr>
        <w:t>S</w:t>
      </w:r>
      <w:r w:rsidR="005F4006" w:rsidRPr="00800A51">
        <w:rPr>
          <w:rStyle w:val="Heading1Char"/>
          <w:b/>
          <w:bCs/>
        </w:rPr>
        <w:t>8</w:t>
      </w:r>
      <w:r w:rsidRPr="00800A51">
        <w:rPr>
          <w:rStyle w:val="Heading1Char"/>
          <w:b/>
          <w:bCs/>
        </w:rPr>
        <w:t>:</w:t>
      </w:r>
      <w:r w:rsidRPr="00800A51">
        <w:rPr>
          <w:rStyle w:val="Heading1Char"/>
        </w:rPr>
        <w:t xml:space="preserve"> Comparison of biofilm formation capabilities of PA4.6C and PA4.6C-R bacteria.</w:t>
      </w:r>
      <w:bookmarkEnd w:id="11"/>
      <w:r w:rsidRPr="00800A51">
        <w:rPr>
          <w:rFonts w:cs="Times New Roman"/>
        </w:rPr>
        <w:t xml:space="preserve"> </w:t>
      </w:r>
      <w:r w:rsidRPr="00800A51">
        <w:rPr>
          <w:rStyle w:val="Heading1Char"/>
          <w:lang w:val="en-US"/>
        </w:rPr>
        <w:t xml:space="preserve">Assays (n=6 replication) performed at initial </w:t>
      </w:r>
      <w:r w:rsidRPr="00800A51">
        <w:rPr>
          <w:lang w:val="en-US"/>
        </w:rPr>
        <w:t>MOI~100 measured densities of cells via</w:t>
      </w:r>
      <w:r w:rsidRPr="00800A51">
        <w:rPr>
          <w:rFonts w:cs="Times New Roman"/>
          <w:lang w:val="en-US"/>
        </w:rPr>
        <w:t xml:space="preserve"> (</w:t>
      </w:r>
      <w:r w:rsidRPr="00800A51">
        <w:rPr>
          <w:rFonts w:cs="Times New Roman"/>
          <w:b/>
          <w:bCs/>
          <w:lang w:val="en-US"/>
        </w:rPr>
        <w:t xml:space="preserve">A) </w:t>
      </w:r>
      <w:r w:rsidRPr="00800A51">
        <w:rPr>
          <w:rFonts w:cs="Times New Roman"/>
          <w:lang w:val="en-US"/>
        </w:rPr>
        <w:t>crystal violet staining, and (</w:t>
      </w:r>
      <w:r w:rsidRPr="00800A51">
        <w:rPr>
          <w:rFonts w:cs="Times New Roman"/>
          <w:b/>
          <w:bCs/>
          <w:lang w:val="en-US"/>
        </w:rPr>
        <w:t>B)</w:t>
      </w:r>
      <w:r w:rsidRPr="00800A51">
        <w:rPr>
          <w:rFonts w:cs="Times New Roman"/>
          <w:lang w:val="en-US"/>
        </w:rPr>
        <w:t xml:space="preserve"> CFU counts</w:t>
      </w:r>
      <w:r w:rsidRPr="00800A51">
        <w:rPr>
          <w:rFonts w:cs="Times New Roman"/>
        </w:rPr>
        <w:t>. Data presented in these graphs are also shown in Suppl. Figs. 5 and 6.</w:t>
      </w:r>
    </w:p>
    <w:p w14:paraId="798DE884" w14:textId="77777777" w:rsidR="00D9415A" w:rsidRPr="00800A51" w:rsidRDefault="00D9415A" w:rsidP="00440BB9">
      <w:pPr>
        <w:jc w:val="both"/>
        <w:rPr>
          <w:rFonts w:cs="Times New Roman"/>
        </w:rPr>
      </w:pPr>
    </w:p>
    <w:p w14:paraId="34832D6B" w14:textId="7FB24831" w:rsidR="00E319C6" w:rsidRPr="00800A51" w:rsidRDefault="00710CAF" w:rsidP="00573F3E">
      <w:pPr>
        <w:rPr>
          <w:rFonts w:cs="Times New Roman"/>
          <w:noProof/>
        </w:rPr>
      </w:pPr>
      <w:r w:rsidRPr="00800A51">
        <w:rPr>
          <w:rFonts w:cs="Times New Roman"/>
          <w:noProof/>
          <w:lang w:val="en-IN" w:eastAsia="en-IN"/>
        </w:rPr>
        <w:drawing>
          <wp:inline distT="0" distB="0" distL="0" distR="0" wp14:anchorId="69B92484" wp14:editId="554453C9">
            <wp:extent cx="3586162" cy="2137601"/>
            <wp:effectExtent l="0" t="0" r="0" b="0"/>
            <wp:docPr id="166257259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76" cy="2149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CBF5F" w14:textId="59267A79" w:rsidR="00E319C6" w:rsidRPr="00800A51" w:rsidRDefault="00E319C6" w:rsidP="00E319C6">
      <w:pPr>
        <w:rPr>
          <w:rFonts w:cs="Times New Roman"/>
        </w:rPr>
      </w:pPr>
    </w:p>
    <w:p w14:paraId="3435616E" w14:textId="7EE77AE5" w:rsidR="00E319C6" w:rsidRPr="00800A51" w:rsidRDefault="00E319C6" w:rsidP="00E319C6">
      <w:pPr>
        <w:rPr>
          <w:rFonts w:cs="Times New Roman"/>
        </w:rPr>
      </w:pPr>
    </w:p>
    <w:p w14:paraId="11629D67" w14:textId="77777777" w:rsidR="00E319C6" w:rsidRPr="00800A51" w:rsidRDefault="00E319C6" w:rsidP="00E319C6">
      <w:pPr>
        <w:rPr>
          <w:rFonts w:cs="Times New Roman"/>
        </w:rPr>
      </w:pPr>
    </w:p>
    <w:p w14:paraId="101F2E3B" w14:textId="6581DD59" w:rsidR="00440BB9" w:rsidRPr="00800A51" w:rsidRDefault="00440BB9" w:rsidP="00440BB9">
      <w:pPr>
        <w:tabs>
          <w:tab w:val="left" w:pos="1518"/>
        </w:tabs>
        <w:jc w:val="both"/>
        <w:rPr>
          <w:rFonts w:cs="Times New Roman"/>
          <w:lang w:val="en-US"/>
        </w:rPr>
      </w:pPr>
      <w:bookmarkStart w:id="12" w:name="_Toc154012993"/>
      <w:r w:rsidRPr="00800A51">
        <w:rPr>
          <w:rStyle w:val="Heading1Char"/>
          <w:b/>
          <w:bCs/>
          <w:lang w:val="en-US"/>
        </w:rPr>
        <w:t>Supplementary Fig.</w:t>
      </w:r>
      <w:r w:rsidR="0084405B" w:rsidRPr="00800A51">
        <w:rPr>
          <w:rStyle w:val="Heading1Char"/>
          <w:b/>
          <w:bCs/>
          <w:lang w:val="en-US"/>
        </w:rPr>
        <w:t xml:space="preserve"> S</w:t>
      </w:r>
      <w:r w:rsidR="005F4006" w:rsidRPr="00800A51">
        <w:rPr>
          <w:rStyle w:val="Heading1Char"/>
          <w:b/>
          <w:bCs/>
          <w:lang w:val="en-US"/>
        </w:rPr>
        <w:t>9</w:t>
      </w:r>
      <w:r w:rsidRPr="00800A51">
        <w:rPr>
          <w:rStyle w:val="Heading1Char"/>
          <w:b/>
          <w:bCs/>
          <w:lang w:val="en-US"/>
        </w:rPr>
        <w:t>:</w:t>
      </w:r>
      <w:r w:rsidRPr="00800A51">
        <w:rPr>
          <w:rStyle w:val="Heading1Char"/>
          <w:lang w:val="en-US"/>
        </w:rPr>
        <w:t xml:space="preserve"> Comparison of antibiotic susceptibilities of PA4.6C and PA4.6C-R bacteria.</w:t>
      </w:r>
      <w:bookmarkEnd w:id="12"/>
      <w:r w:rsidRPr="00800A51">
        <w:rPr>
          <w:rFonts w:cs="Times New Roman"/>
          <w:lang w:val="en-US"/>
        </w:rPr>
        <w:t xml:space="preserve"> (</w:t>
      </w:r>
      <w:r w:rsidRPr="00800A51">
        <w:rPr>
          <w:rFonts w:cs="Times New Roman"/>
          <w:b/>
          <w:bCs/>
          <w:lang w:val="en-US"/>
        </w:rPr>
        <w:t>A)</w:t>
      </w:r>
      <w:r w:rsidRPr="00800A51">
        <w:rPr>
          <w:rFonts w:cs="Times New Roman"/>
          <w:lang w:val="en-US"/>
        </w:rPr>
        <w:t xml:space="preserve"> Minimum inhibitory concentration (MIC) tests (n=3 replicates) for each strain when exposed to five antibiotics. (</w:t>
      </w:r>
      <w:r w:rsidRPr="00800A51">
        <w:rPr>
          <w:rFonts w:cs="Times New Roman"/>
          <w:b/>
          <w:bCs/>
          <w:lang w:val="en-US"/>
        </w:rPr>
        <w:t>B)</w:t>
      </w:r>
      <w:r w:rsidRPr="00800A51">
        <w:rPr>
          <w:rFonts w:cs="Times New Roman"/>
          <w:lang w:val="en-US"/>
        </w:rPr>
        <w:t xml:space="preserve"> Antibiotic susceptibility of each strain to </w:t>
      </w:r>
      <w:proofErr w:type="spellStart"/>
      <w:r w:rsidRPr="00800A51">
        <w:rPr>
          <w:rFonts w:cs="Times New Roman"/>
          <w:lang w:val="en-US"/>
        </w:rPr>
        <w:t>Cefiderocol</w:t>
      </w:r>
      <w:proofErr w:type="spellEnd"/>
      <w:r w:rsidRPr="00800A51">
        <w:rPr>
          <w:rFonts w:cs="Times New Roman"/>
          <w:lang w:val="en-US"/>
        </w:rPr>
        <w:t xml:space="preserve"> (n=1), when tested with 18 hours shaking at 37 °C. PA4.6C-R showed visible assemblages of cells in the suspension at 1.5µg/mL but no detectable growth when plated.</w:t>
      </w:r>
    </w:p>
    <w:p w14:paraId="2C49B302" w14:textId="4E37DFE5" w:rsidR="00E319C6" w:rsidRPr="00800A51" w:rsidRDefault="00E319C6" w:rsidP="00E319C6">
      <w:pPr>
        <w:rPr>
          <w:rFonts w:cs="Times New Roman"/>
          <w:noProof/>
        </w:rPr>
      </w:pPr>
    </w:p>
    <w:p w14:paraId="5A5AAEB7" w14:textId="47085083" w:rsidR="00D13F23" w:rsidRPr="00800A51" w:rsidRDefault="00D13F23" w:rsidP="00E319C6">
      <w:pPr>
        <w:rPr>
          <w:rFonts w:cs="Times New Roman"/>
          <w:noProof/>
        </w:rPr>
      </w:pPr>
      <w:r w:rsidRPr="00800A51">
        <w:rPr>
          <w:rFonts w:cs="Times New Roman"/>
          <w:noProof/>
          <w:lang w:val="en-IN" w:eastAsia="en-IN"/>
        </w:rPr>
        <w:drawing>
          <wp:inline distT="0" distB="0" distL="0" distR="0" wp14:anchorId="4F0980F6" wp14:editId="07C76A2A">
            <wp:extent cx="5795744" cy="2236140"/>
            <wp:effectExtent l="0" t="0" r="0" b="0"/>
            <wp:docPr id="38860196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13" cy="2248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D1ECB" w14:textId="25434A75" w:rsidR="00E319C6" w:rsidRPr="00800A51" w:rsidRDefault="00E319C6" w:rsidP="00E319C6">
      <w:pPr>
        <w:tabs>
          <w:tab w:val="left" w:pos="1518"/>
        </w:tabs>
        <w:rPr>
          <w:rFonts w:cs="Times New Roman"/>
          <w:lang w:val="en-US"/>
        </w:rPr>
      </w:pPr>
    </w:p>
    <w:p w14:paraId="218C35F5" w14:textId="1AFECE79" w:rsidR="00E319C6" w:rsidRPr="00800A51" w:rsidRDefault="00E319C6" w:rsidP="00E319C6">
      <w:pPr>
        <w:tabs>
          <w:tab w:val="left" w:pos="1518"/>
        </w:tabs>
        <w:rPr>
          <w:rFonts w:cs="Times New Roman"/>
          <w:lang w:val="en-US"/>
        </w:rPr>
      </w:pPr>
    </w:p>
    <w:p w14:paraId="56646207" w14:textId="77777777" w:rsidR="005F6231" w:rsidRPr="00800A51" w:rsidRDefault="005F6231" w:rsidP="00E319C6">
      <w:pPr>
        <w:tabs>
          <w:tab w:val="left" w:pos="1518"/>
        </w:tabs>
        <w:rPr>
          <w:rFonts w:cs="Times New Roman"/>
          <w:lang w:val="en-US"/>
        </w:rPr>
      </w:pPr>
    </w:p>
    <w:p w14:paraId="119BDD11" w14:textId="77777777" w:rsidR="005F6231" w:rsidRPr="00800A51" w:rsidRDefault="005F6231" w:rsidP="00E319C6">
      <w:pPr>
        <w:tabs>
          <w:tab w:val="left" w:pos="1518"/>
        </w:tabs>
        <w:rPr>
          <w:rFonts w:cs="Times New Roman"/>
          <w:lang w:val="en-US"/>
        </w:rPr>
      </w:pPr>
    </w:p>
    <w:p w14:paraId="13773CF0" w14:textId="77777777" w:rsidR="005F6231" w:rsidRPr="00800A51" w:rsidRDefault="005F6231" w:rsidP="00E319C6">
      <w:pPr>
        <w:tabs>
          <w:tab w:val="left" w:pos="1518"/>
        </w:tabs>
        <w:rPr>
          <w:rFonts w:cs="Times New Roman"/>
          <w:lang w:val="en-US"/>
        </w:rPr>
      </w:pPr>
    </w:p>
    <w:p w14:paraId="449B1358" w14:textId="23351D0C" w:rsidR="005F6231" w:rsidRPr="00800A51" w:rsidRDefault="005F6231" w:rsidP="005F6231">
      <w:pPr>
        <w:tabs>
          <w:tab w:val="left" w:pos="1518"/>
        </w:tabs>
        <w:jc w:val="both"/>
      </w:pPr>
      <w:bookmarkStart w:id="13" w:name="_Toc154012994"/>
      <w:r w:rsidRPr="00800A51">
        <w:rPr>
          <w:rStyle w:val="Heading1Char"/>
          <w:b/>
          <w:bCs/>
        </w:rPr>
        <w:t xml:space="preserve">Supplementary Fig. </w:t>
      </w:r>
      <w:r w:rsidR="0084405B" w:rsidRPr="00800A51">
        <w:rPr>
          <w:rStyle w:val="Heading1Char"/>
          <w:b/>
          <w:bCs/>
        </w:rPr>
        <w:t>S</w:t>
      </w:r>
      <w:r w:rsidRPr="00800A51">
        <w:rPr>
          <w:rStyle w:val="Heading1Char"/>
          <w:b/>
          <w:bCs/>
        </w:rPr>
        <w:t>1</w:t>
      </w:r>
      <w:r w:rsidR="005F4006" w:rsidRPr="00800A51">
        <w:rPr>
          <w:rStyle w:val="Heading1Char"/>
          <w:b/>
          <w:bCs/>
        </w:rPr>
        <w:t>0</w:t>
      </w:r>
      <w:r w:rsidRPr="00800A51">
        <w:rPr>
          <w:rStyle w:val="Heading1Char"/>
          <w:b/>
          <w:bCs/>
        </w:rPr>
        <w:t>:</w:t>
      </w:r>
      <w:r w:rsidRPr="00800A51">
        <w:rPr>
          <w:rStyle w:val="Heading1Char"/>
        </w:rPr>
        <w:t xml:space="preserve"> PA4.6C and PA4.6C-R strains do not differentially stimulate IL-8 production by THP-1 cells.</w:t>
      </w:r>
      <w:bookmarkEnd w:id="13"/>
      <w:r w:rsidRPr="00800A51">
        <w:t xml:space="preserve"> Assays performed with n=3 replication. RPMI = cell culture medium, LB = bacterial medium, LPS = Lipopolysaccharide (</w:t>
      </w:r>
      <w:r w:rsidRPr="00800A51">
        <w:rPr>
          <w:i/>
          <w:iCs/>
        </w:rPr>
        <w:t>E. coli</w:t>
      </w:r>
      <w:r w:rsidRPr="00800A51">
        <w:t xml:space="preserve">, 100µg/mL).  </w:t>
      </w:r>
    </w:p>
    <w:p w14:paraId="1A84C2D7" w14:textId="65034902" w:rsidR="00E319C6" w:rsidRPr="00800A51" w:rsidRDefault="00382D65" w:rsidP="00E319C6">
      <w:pPr>
        <w:tabs>
          <w:tab w:val="left" w:pos="1518"/>
        </w:tabs>
        <w:rPr>
          <w:rStyle w:val="Heading1Char"/>
        </w:rPr>
      </w:pPr>
      <w:r w:rsidRPr="00800A51">
        <w:rPr>
          <w:noProof/>
          <w:lang w:val="en-IN" w:eastAsia="en-IN"/>
        </w:rPr>
        <w:drawing>
          <wp:inline distT="0" distB="0" distL="0" distR="0" wp14:anchorId="2C59A990" wp14:editId="73962771">
            <wp:extent cx="2509837" cy="2509837"/>
            <wp:effectExtent l="0" t="0" r="0" b="0"/>
            <wp:docPr id="139382310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916" cy="2519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2B0CE" w14:textId="200C5AA7" w:rsidR="00E319C6" w:rsidRPr="00800A51" w:rsidRDefault="00E319C6" w:rsidP="00E319C6">
      <w:pPr>
        <w:rPr>
          <w:rFonts w:cs="Times New Roman"/>
          <w:lang w:val="en-US"/>
        </w:rPr>
      </w:pPr>
    </w:p>
    <w:p w14:paraId="14FE8ACB" w14:textId="041F4439" w:rsidR="00E319C6" w:rsidRPr="00800A51" w:rsidRDefault="00E319C6" w:rsidP="00E319C6">
      <w:pPr>
        <w:rPr>
          <w:rFonts w:cs="Times New Roman"/>
          <w:lang w:val="en-US"/>
        </w:rPr>
      </w:pPr>
    </w:p>
    <w:p w14:paraId="3E88F435" w14:textId="77777777" w:rsidR="00E319C6" w:rsidRPr="00800A51" w:rsidRDefault="00E319C6" w:rsidP="00E319C6">
      <w:pPr>
        <w:rPr>
          <w:rFonts w:cs="Times New Roman"/>
          <w:lang w:val="en-US"/>
        </w:rPr>
      </w:pPr>
    </w:p>
    <w:p w14:paraId="3303C0A3" w14:textId="1777CEEC" w:rsidR="005F6231" w:rsidRPr="00800A51" w:rsidRDefault="005F6231" w:rsidP="005F6231">
      <w:pPr>
        <w:jc w:val="both"/>
        <w:rPr>
          <w:rFonts w:cs="Times New Roman"/>
          <w:lang w:val="en-US"/>
        </w:rPr>
      </w:pPr>
      <w:bookmarkStart w:id="14" w:name="_Toc154012995"/>
      <w:r w:rsidRPr="00800A51">
        <w:rPr>
          <w:rStyle w:val="Heading1Char"/>
          <w:b/>
          <w:bCs/>
        </w:rPr>
        <w:t xml:space="preserve">Supplementary Fig. </w:t>
      </w:r>
      <w:r w:rsidR="0084405B" w:rsidRPr="00800A51">
        <w:rPr>
          <w:rStyle w:val="Heading1Char"/>
          <w:b/>
          <w:bCs/>
        </w:rPr>
        <w:t>S</w:t>
      </w:r>
      <w:r w:rsidRPr="00800A51">
        <w:rPr>
          <w:rStyle w:val="Heading1Char"/>
          <w:b/>
          <w:bCs/>
        </w:rPr>
        <w:t>1</w:t>
      </w:r>
      <w:r w:rsidR="00AB06AE" w:rsidRPr="00800A51">
        <w:rPr>
          <w:rStyle w:val="Heading1Char"/>
          <w:b/>
          <w:bCs/>
        </w:rPr>
        <w:t>1</w:t>
      </w:r>
      <w:r w:rsidRPr="00800A51">
        <w:rPr>
          <w:rStyle w:val="Heading1Char"/>
          <w:b/>
          <w:bCs/>
        </w:rPr>
        <w:t>:</w:t>
      </w:r>
      <w:r w:rsidRPr="00800A51">
        <w:rPr>
          <w:rStyle w:val="Heading1Char"/>
        </w:rPr>
        <w:t xml:space="preserve"> Swimming and swarming motilities of PA4.6C and PA4.6C-R do not differ.</w:t>
      </w:r>
      <w:bookmarkEnd w:id="14"/>
      <w:r w:rsidRPr="00800A51">
        <w:t xml:space="preserve"> </w:t>
      </w:r>
      <w:r w:rsidRPr="00800A51">
        <w:rPr>
          <w:b/>
          <w:bCs/>
        </w:rPr>
        <w:t>(A)</w:t>
      </w:r>
      <w:r w:rsidRPr="00800A51">
        <w:rPr>
          <w:rFonts w:cs="Times New Roman"/>
          <w:lang w:val="en-US"/>
        </w:rPr>
        <w:t xml:space="preserve"> Swimming motility (diameter; n=4 replicates) estimated when bacteria were inoculated in the center of 0.25% agar plates. (</w:t>
      </w:r>
      <w:r w:rsidRPr="00800A51">
        <w:rPr>
          <w:rFonts w:cs="Times New Roman"/>
          <w:b/>
          <w:bCs/>
          <w:lang w:val="en-US"/>
        </w:rPr>
        <w:t>B)</w:t>
      </w:r>
      <w:r w:rsidRPr="00800A51">
        <w:rPr>
          <w:rFonts w:cs="Times New Roman"/>
          <w:lang w:val="en-US"/>
        </w:rPr>
        <w:t xml:space="preserve"> Swarming motility (diameter; n=3 replicates) estimated when bacteria were inoculated on the surfaces of 0.75% agar plates.</w:t>
      </w:r>
    </w:p>
    <w:p w14:paraId="33E8907F" w14:textId="7BFC1C3E" w:rsidR="00E319C6" w:rsidRPr="00800A51" w:rsidRDefault="00E319C6" w:rsidP="00E319C6"/>
    <w:p w14:paraId="11D47B00" w14:textId="021D486C" w:rsidR="00E319C6" w:rsidRDefault="000764B9" w:rsidP="00E319C6">
      <w:pPr>
        <w:rPr>
          <w:rFonts w:cs="Times New Roman"/>
          <w:noProof/>
          <w:lang w:val="en-US"/>
        </w:rPr>
      </w:pPr>
      <w:r w:rsidRPr="00800A51">
        <w:rPr>
          <w:rFonts w:cs="Times New Roman"/>
          <w:noProof/>
          <w:lang w:val="en-IN" w:eastAsia="en-IN"/>
        </w:rPr>
        <w:drawing>
          <wp:inline distT="0" distB="0" distL="0" distR="0" wp14:anchorId="5BA683ED" wp14:editId="3EDA21EB">
            <wp:extent cx="3838847" cy="2328862"/>
            <wp:effectExtent l="0" t="0" r="0" b="0"/>
            <wp:docPr id="1500383651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686" cy="2331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4B3600" w14:textId="358587E6" w:rsidR="006C7DA1" w:rsidRPr="00E319C6" w:rsidRDefault="006C7DA1" w:rsidP="006C7DA1">
      <w:pPr>
        <w:jc w:val="both"/>
        <w:rPr>
          <w:rFonts w:cs="Times New Roman"/>
          <w:lang w:val="en-US"/>
        </w:rPr>
      </w:pPr>
    </w:p>
    <w:sectPr w:rsidR="006C7DA1" w:rsidRPr="00E319C6" w:rsidSect="001535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718EA5" w14:textId="77777777" w:rsidR="00A25C78" w:rsidRDefault="00A25C78" w:rsidP="00AD4674">
      <w:pPr>
        <w:spacing w:after="0" w:line="240" w:lineRule="auto"/>
      </w:pPr>
      <w:r>
        <w:separator/>
      </w:r>
    </w:p>
  </w:endnote>
  <w:endnote w:type="continuationSeparator" w:id="0">
    <w:p w14:paraId="6A41A319" w14:textId="77777777" w:rsidR="00A25C78" w:rsidRDefault="00A25C78" w:rsidP="00AD4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0728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EDD890" w14:textId="7284953E" w:rsidR="00AD4674" w:rsidRDefault="00AD46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4A2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9B3772B" w14:textId="77777777" w:rsidR="00AD4674" w:rsidRDefault="00AD46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354B8" w14:textId="77777777" w:rsidR="00A25C78" w:rsidRDefault="00A25C78" w:rsidP="00AD4674">
      <w:pPr>
        <w:spacing w:after="0" w:line="240" w:lineRule="auto"/>
      </w:pPr>
      <w:r>
        <w:separator/>
      </w:r>
    </w:p>
  </w:footnote>
  <w:footnote w:type="continuationSeparator" w:id="0">
    <w:p w14:paraId="33901F33" w14:textId="77777777" w:rsidR="00A25C78" w:rsidRDefault="00A25C78" w:rsidP="00AD46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F74B35" w14:textId="5043C4C9" w:rsidR="00B3284B" w:rsidRPr="00B3284B" w:rsidRDefault="00B3284B">
    <w:pPr>
      <w:pStyle w:val="Header"/>
      <w:rPr>
        <w:i/>
        <w:iCs/>
      </w:rPr>
    </w:pPr>
    <w:r w:rsidRPr="00B3284B">
      <w:rPr>
        <w:i/>
        <w:iCs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22B"/>
    <w:rsid w:val="00021489"/>
    <w:rsid w:val="000764B9"/>
    <w:rsid w:val="000D2F9E"/>
    <w:rsid w:val="000F766B"/>
    <w:rsid w:val="00113012"/>
    <w:rsid w:val="00130A5B"/>
    <w:rsid w:val="001535B3"/>
    <w:rsid w:val="001572E9"/>
    <w:rsid w:val="001B0F53"/>
    <w:rsid w:val="001B3B45"/>
    <w:rsid w:val="001D3EBB"/>
    <w:rsid w:val="001E5721"/>
    <w:rsid w:val="001F26A2"/>
    <w:rsid w:val="002318FF"/>
    <w:rsid w:val="0023634B"/>
    <w:rsid w:val="0027556F"/>
    <w:rsid w:val="003031F8"/>
    <w:rsid w:val="0032583A"/>
    <w:rsid w:val="00367C31"/>
    <w:rsid w:val="00382D65"/>
    <w:rsid w:val="003B3A0C"/>
    <w:rsid w:val="00440BB9"/>
    <w:rsid w:val="00470D1A"/>
    <w:rsid w:val="004910D8"/>
    <w:rsid w:val="004A0823"/>
    <w:rsid w:val="004B14C8"/>
    <w:rsid w:val="004C3E2C"/>
    <w:rsid w:val="004E0656"/>
    <w:rsid w:val="004E7609"/>
    <w:rsid w:val="005223C5"/>
    <w:rsid w:val="005574F2"/>
    <w:rsid w:val="005727BE"/>
    <w:rsid w:val="00573F3E"/>
    <w:rsid w:val="005B6906"/>
    <w:rsid w:val="005D090B"/>
    <w:rsid w:val="005F4006"/>
    <w:rsid w:val="005F6231"/>
    <w:rsid w:val="00635698"/>
    <w:rsid w:val="00635BEC"/>
    <w:rsid w:val="006C7DA1"/>
    <w:rsid w:val="006E2C50"/>
    <w:rsid w:val="00710CAF"/>
    <w:rsid w:val="00716822"/>
    <w:rsid w:val="007670E5"/>
    <w:rsid w:val="007A747D"/>
    <w:rsid w:val="007D5E33"/>
    <w:rsid w:val="007E5E75"/>
    <w:rsid w:val="007E6A52"/>
    <w:rsid w:val="00800A51"/>
    <w:rsid w:val="0080170C"/>
    <w:rsid w:val="00803801"/>
    <w:rsid w:val="0082090E"/>
    <w:rsid w:val="0084405B"/>
    <w:rsid w:val="008538FC"/>
    <w:rsid w:val="0085516C"/>
    <w:rsid w:val="00887A8D"/>
    <w:rsid w:val="0089044D"/>
    <w:rsid w:val="00933358"/>
    <w:rsid w:val="009439F5"/>
    <w:rsid w:val="00967311"/>
    <w:rsid w:val="009F0832"/>
    <w:rsid w:val="00A173D8"/>
    <w:rsid w:val="00A25C78"/>
    <w:rsid w:val="00A3712D"/>
    <w:rsid w:val="00A839A3"/>
    <w:rsid w:val="00AB06AE"/>
    <w:rsid w:val="00AC33D6"/>
    <w:rsid w:val="00AD4674"/>
    <w:rsid w:val="00B3284B"/>
    <w:rsid w:val="00B34EBF"/>
    <w:rsid w:val="00B453D1"/>
    <w:rsid w:val="00B5722B"/>
    <w:rsid w:val="00B8482F"/>
    <w:rsid w:val="00B959C7"/>
    <w:rsid w:val="00BB36EB"/>
    <w:rsid w:val="00BB6173"/>
    <w:rsid w:val="00BC2206"/>
    <w:rsid w:val="00BD5E01"/>
    <w:rsid w:val="00BE3EA1"/>
    <w:rsid w:val="00C00D50"/>
    <w:rsid w:val="00C91E45"/>
    <w:rsid w:val="00C924E2"/>
    <w:rsid w:val="00D04DD0"/>
    <w:rsid w:val="00D13F23"/>
    <w:rsid w:val="00D17B84"/>
    <w:rsid w:val="00D279E6"/>
    <w:rsid w:val="00D63388"/>
    <w:rsid w:val="00D7301D"/>
    <w:rsid w:val="00D9415A"/>
    <w:rsid w:val="00DB0A53"/>
    <w:rsid w:val="00DB521E"/>
    <w:rsid w:val="00DD01AC"/>
    <w:rsid w:val="00DE5160"/>
    <w:rsid w:val="00E14A22"/>
    <w:rsid w:val="00E165EF"/>
    <w:rsid w:val="00E27121"/>
    <w:rsid w:val="00E319C6"/>
    <w:rsid w:val="00E349E1"/>
    <w:rsid w:val="00EA4B9F"/>
    <w:rsid w:val="00EC6E0D"/>
    <w:rsid w:val="00EF09FD"/>
    <w:rsid w:val="00F02203"/>
    <w:rsid w:val="00F569E5"/>
    <w:rsid w:val="00F65922"/>
    <w:rsid w:val="00F87189"/>
    <w:rsid w:val="00FA17A0"/>
    <w:rsid w:val="00FA3EEF"/>
    <w:rsid w:val="00FA43AD"/>
    <w:rsid w:val="00FB4AA7"/>
    <w:rsid w:val="00FD43A9"/>
    <w:rsid w:val="00FF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0EEF"/>
  <w15:chartTrackingRefBased/>
  <w15:docId w15:val="{1DDD2709-C766-42FF-AF39-A8BD53321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F3E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F3E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F3E"/>
    <w:rPr>
      <w:rFonts w:ascii="Times New Roman" w:eastAsiaTheme="majorEastAsia" w:hAnsi="Times New Roman" w:cstheme="majorBidi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73F3E"/>
    <w:pPr>
      <w:outlineLvl w:val="9"/>
    </w:pPr>
    <w:rPr>
      <w:rFonts w:asciiTheme="majorHAnsi" w:hAnsiTheme="majorHAnsi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73F3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73F3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46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674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46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674"/>
    <w:rPr>
      <w:rFonts w:ascii="Times New Roman" w:hAnsi="Times New Roman"/>
      <w:lang w:val="en-GB"/>
    </w:rPr>
  </w:style>
  <w:style w:type="paragraph" w:styleId="Revision">
    <w:name w:val="Revision"/>
    <w:hidden/>
    <w:uiPriority w:val="99"/>
    <w:semiHidden/>
    <w:rsid w:val="009439F5"/>
    <w:pPr>
      <w:spacing w:after="0" w:line="240" w:lineRule="auto"/>
    </w:pPr>
    <w:rPr>
      <w:rFonts w:ascii="Times New Roman" w:hAnsi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3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3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9F5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9F5"/>
    <w:rPr>
      <w:rFonts w:ascii="Times New Roman" w:hAnsi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35BEC"/>
    <w:rPr>
      <w:color w:val="954F72"/>
      <w:u w:val="single"/>
    </w:rPr>
  </w:style>
  <w:style w:type="paragraph" w:customStyle="1" w:styleId="msonormal0">
    <w:name w:val="msonormal"/>
    <w:basedOn w:val="Normal"/>
    <w:rsid w:val="00635BE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emf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D2207-287B-4324-9904-6C2F0F58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65</Words>
  <Characters>18041</Characters>
  <Application>Microsoft Office Word</Application>
  <DocSecurity>0</DocSecurity>
  <Lines>150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ürstle</dc:creator>
  <cp:keywords/>
  <dc:description/>
  <cp:lastModifiedBy>SANDHYA R</cp:lastModifiedBy>
  <cp:revision>76</cp:revision>
  <cp:lastPrinted>2023-12-21T00:03:00Z</cp:lastPrinted>
  <dcterms:created xsi:type="dcterms:W3CDTF">2023-07-29T12:21:00Z</dcterms:created>
  <dcterms:modified xsi:type="dcterms:W3CDTF">2024-01-23T13:08:00Z</dcterms:modified>
</cp:coreProperties>
</file>